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11FCD" w14:textId="77777777" w:rsidR="00521C8D" w:rsidRDefault="00521C8D" w:rsidP="00521C8D">
      <w:pPr>
        <w:keepNext/>
      </w:pPr>
      <w:bookmarkStart w:id="0" w:name="_GoBack"/>
      <w:bookmarkEnd w:id="0"/>
      <w:r>
        <w:rPr>
          <w:noProof/>
          <w:lang w:val="en-IN" w:eastAsia="en-IN"/>
        </w:rPr>
        <w:drawing>
          <wp:inline distT="0" distB="0" distL="0" distR="0" wp14:anchorId="329B8199" wp14:editId="12C789F9">
            <wp:extent cx="6431915" cy="641350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31915" cy="6413500"/>
                    </a:xfrm>
                    <a:prstGeom prst="rect">
                      <a:avLst/>
                    </a:prstGeom>
                    <a:noFill/>
                  </pic:spPr>
                </pic:pic>
              </a:graphicData>
            </a:graphic>
          </wp:inline>
        </w:drawing>
      </w:r>
    </w:p>
    <w:p w14:paraId="03ADE07B" w14:textId="77777777" w:rsidR="00521C8D" w:rsidRDefault="00521C8D" w:rsidP="00521C8D">
      <w:pPr>
        <w:pStyle w:val="Caption"/>
      </w:pPr>
      <w:bookmarkStart w:id="1" w:name="_Ref54967239"/>
      <w:r>
        <w:t xml:space="preserve">Suppl. figure </w:t>
      </w:r>
      <w:r>
        <w:fldChar w:fldCharType="begin"/>
      </w:r>
      <w:r>
        <w:instrText xml:space="preserve"> SEQ Suppl._figure \* ARABIC </w:instrText>
      </w:r>
      <w:r>
        <w:fldChar w:fldCharType="separate"/>
      </w:r>
      <w:r>
        <w:rPr>
          <w:noProof/>
        </w:rPr>
        <w:t>1</w:t>
      </w:r>
      <w:r>
        <w:fldChar w:fldCharType="end"/>
      </w:r>
      <w:bookmarkEnd w:id="1"/>
      <w:r>
        <w:t xml:space="preserve">. </w:t>
      </w:r>
      <w:r w:rsidRPr="00FC2651">
        <w:t xml:space="preserve">Amino acid sequence of modified lysozyme analogues with lysine (K, red) and tyrosine (Y, green) residues replaced with glutameic acid (E) residues and their theoretical isoelectric point (pI) calculated using ExPasy Bioinformatics Resource Portal </w:t>
      </w:r>
      <w:r>
        <w:fldChar w:fldCharType="begin"/>
      </w:r>
      <w:r>
        <w:instrText xml:space="preserve"> ADDIN EN.CITE &lt;EndNote&gt;&lt;Cite&gt;&lt;RecNum&gt;54&lt;/RecNum&gt;&lt;DisplayText&gt;[24]&lt;/DisplayText&gt;&lt;record&gt;&lt;rec-number&gt;54&lt;/rec-number&gt;&lt;foreign-keys&gt;&lt;key app="EN" db-id="psxavfdp5esr5we2ta7vare6pvtwxwv9vxxs" timestamp="1603460780"&gt;54&lt;/key&gt;&lt;/foreign-keys&gt;&lt;ref-type name="Web Page"&gt;12&lt;/ref-type&gt;&lt;contributors&gt;&lt;/contributors&gt;&lt;titles&gt;&lt;title&gt;SIB ExPASy Bioformatics Resources Portal, Swiss Institute of Bioinformatics.&lt;/title&gt;&lt;/titles&gt;&lt;volume&gt; 2020&lt;/volume&gt;&lt;number&gt;23 October&lt;/number&gt;&lt;dates&gt;&lt;/dates&gt;&lt;urls&gt;&lt;/urls&gt;&lt;electronic-resource-num&gt; http://web.expasy.org/protparam/&lt;/electronic-resource-num&gt;&lt;/record&gt;&lt;/Cite&gt;&lt;/EndNote&gt;</w:instrText>
      </w:r>
      <w:r>
        <w:fldChar w:fldCharType="separate"/>
      </w:r>
      <w:r>
        <w:rPr>
          <w:noProof/>
        </w:rPr>
        <w:t>[24]</w:t>
      </w:r>
      <w:r>
        <w:fldChar w:fldCharType="end"/>
      </w:r>
      <w:r w:rsidRPr="00FC2651">
        <w:t>. The order in which K and Y are substituted with E does not affect the calculated pI values.</w:t>
      </w:r>
    </w:p>
    <w:p w14:paraId="40897C77" w14:textId="77777777" w:rsidR="00521C8D" w:rsidRDefault="00521C8D" w:rsidP="00521C8D">
      <w:pPr>
        <w:rPr>
          <w:lang w:val="en-US"/>
        </w:rPr>
      </w:pPr>
    </w:p>
    <w:p w14:paraId="7578BA64" w14:textId="77777777" w:rsidR="00521C8D" w:rsidRDefault="00521C8D" w:rsidP="00521C8D">
      <w:pPr>
        <w:spacing w:before="0" w:after="160" w:line="259" w:lineRule="auto"/>
        <w:rPr>
          <w:lang w:val="en-US"/>
        </w:rPr>
      </w:pPr>
      <w:r>
        <w:rPr>
          <w:lang w:val="en-US"/>
        </w:rPr>
        <w:br w:type="page"/>
      </w:r>
    </w:p>
    <w:p w14:paraId="33939460" w14:textId="77777777" w:rsidR="00521C8D" w:rsidRDefault="00521C8D" w:rsidP="00521C8D">
      <w:pPr>
        <w:keepNext/>
      </w:pPr>
      <w:r>
        <w:rPr>
          <w:noProof/>
          <w:lang w:val="en-IN" w:eastAsia="en-IN"/>
        </w:rPr>
        <w:lastRenderedPageBreak/>
        <w:drawing>
          <wp:inline distT="0" distB="0" distL="0" distR="0" wp14:anchorId="0C04E290" wp14:editId="32745E45">
            <wp:extent cx="2566670" cy="3035935"/>
            <wp:effectExtent l="0" t="0" r="5080"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66670" cy="3035935"/>
                    </a:xfrm>
                    <a:prstGeom prst="rect">
                      <a:avLst/>
                    </a:prstGeom>
                    <a:noFill/>
                  </pic:spPr>
                </pic:pic>
              </a:graphicData>
            </a:graphic>
          </wp:inline>
        </w:drawing>
      </w:r>
    </w:p>
    <w:p w14:paraId="3FAFFF11" w14:textId="77777777" w:rsidR="00521C8D" w:rsidRDefault="00521C8D" w:rsidP="00521C8D">
      <w:pPr>
        <w:pStyle w:val="Caption"/>
      </w:pPr>
      <w:bookmarkStart w:id="2" w:name="_Ref54969092"/>
      <w:r>
        <w:t xml:space="preserve">Suppl. figure </w:t>
      </w:r>
      <w:r>
        <w:fldChar w:fldCharType="begin"/>
      </w:r>
      <w:r>
        <w:instrText xml:space="preserve"> SEQ Suppl._figure \* ARABIC </w:instrText>
      </w:r>
      <w:r>
        <w:fldChar w:fldCharType="separate"/>
      </w:r>
      <w:r>
        <w:rPr>
          <w:noProof/>
        </w:rPr>
        <w:t>2</w:t>
      </w:r>
      <w:r>
        <w:fldChar w:fldCharType="end"/>
      </w:r>
      <w:bookmarkEnd w:id="2"/>
      <w:r>
        <w:t xml:space="preserve">. </w:t>
      </w:r>
      <w:r w:rsidRPr="00BA395B">
        <w:t>Determination of lysozyme components in the supernatants from the adsorption study showing lysozyme left in the supernatant and not complexed with CAF</w:t>
      </w:r>
      <w:r w:rsidRPr="00512D72">
        <w:rPr>
          <w:vertAlign w:val="superscript"/>
        </w:rPr>
        <w:t>®</w:t>
      </w:r>
      <w:r w:rsidRPr="00BA395B">
        <w:t>01. Measured as antigen in the supernatant in an ultra-centrifuged formulation containing both liposome and antigen investigated on an isoelectric focusing (IEF) gel with a) the reference IEF Marker 3-10, SERVA Liquid Mix, reference values are included, b) supernatant LYS-100, b1) unadjuvanted LYS-100, c) supernatant LYS-10, c1) unadjuvanted LYS-10, d) supernatant LYS-5 and d1) unadjuvanted LYS-5.</w:t>
      </w:r>
    </w:p>
    <w:p w14:paraId="5DD900FF" w14:textId="77777777" w:rsidR="00521C8D" w:rsidRDefault="00521C8D" w:rsidP="00521C8D">
      <w:pPr>
        <w:spacing w:before="0" w:after="160" w:line="259" w:lineRule="auto"/>
        <w:rPr>
          <w:lang w:val="en-US"/>
        </w:rPr>
      </w:pPr>
      <w:r>
        <w:rPr>
          <w:lang w:val="en-US"/>
        </w:rPr>
        <w:br w:type="page"/>
      </w:r>
    </w:p>
    <w:p w14:paraId="69081DF6" w14:textId="77777777" w:rsidR="00521C8D" w:rsidRDefault="00521C8D" w:rsidP="00521C8D">
      <w:pPr>
        <w:keepNext/>
      </w:pPr>
      <w:r>
        <w:rPr>
          <w:noProof/>
          <w:lang w:val="en-IN" w:eastAsia="en-IN"/>
        </w:rPr>
        <w:lastRenderedPageBreak/>
        <w:drawing>
          <wp:inline distT="0" distB="0" distL="0" distR="0" wp14:anchorId="35513A22" wp14:editId="0830059E">
            <wp:extent cx="5492750" cy="23837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92750" cy="2383790"/>
                    </a:xfrm>
                    <a:prstGeom prst="rect">
                      <a:avLst/>
                    </a:prstGeom>
                    <a:noFill/>
                  </pic:spPr>
                </pic:pic>
              </a:graphicData>
            </a:graphic>
          </wp:inline>
        </w:drawing>
      </w:r>
    </w:p>
    <w:p w14:paraId="777252B6" w14:textId="77777777" w:rsidR="00521C8D" w:rsidRPr="00343640" w:rsidRDefault="00521C8D" w:rsidP="00521C8D">
      <w:pPr>
        <w:pStyle w:val="Caption"/>
        <w:jc w:val="left"/>
      </w:pPr>
      <w:bookmarkStart w:id="3" w:name="_Ref69397138"/>
      <w:r w:rsidRPr="00343640">
        <w:t xml:space="preserve">Suppl. figure </w:t>
      </w:r>
      <w:r w:rsidRPr="00343640">
        <w:fldChar w:fldCharType="begin"/>
      </w:r>
      <w:r w:rsidRPr="00343640">
        <w:instrText xml:space="preserve"> SEQ Suppl._figure \* ARABIC </w:instrText>
      </w:r>
      <w:r w:rsidRPr="00343640">
        <w:fldChar w:fldCharType="separate"/>
      </w:r>
      <w:r w:rsidRPr="00343640">
        <w:rPr>
          <w:noProof/>
        </w:rPr>
        <w:t>3</w:t>
      </w:r>
      <w:r w:rsidRPr="00343640">
        <w:fldChar w:fldCharType="end"/>
      </w:r>
      <w:bookmarkEnd w:id="3"/>
      <w:r w:rsidRPr="00343640">
        <w:t>. Cell-mediated immune response when restimulated with either LYS or LYS-5. A-B) Electrochemoluminiscence assay by MSD of supernatants from spl</w:t>
      </w:r>
      <w:r>
        <w:t>e</w:t>
      </w:r>
      <w:r w:rsidRPr="00343640">
        <w:t>enocytes from female BALB/C mice harvested three weeks post s.c. immunization with three times 200 µl 5 µg Ag/dose vaccine and restimulated with LYS or LYS-5 for three days. A) IL-17 and B) IFN-</w:t>
      </w:r>
      <w:r w:rsidRPr="00343640">
        <w:rPr>
          <w:lang w:val="da-DK"/>
        </w:rPr>
        <w:t>γ</w:t>
      </w:r>
      <w:r w:rsidRPr="00343640">
        <w:t xml:space="preserve"> cytokine secretion. Data are shown as mean values ± SD. </w:t>
      </w:r>
    </w:p>
    <w:p w14:paraId="77DC02FB" w14:textId="77777777" w:rsidR="00521C8D" w:rsidRDefault="00521C8D" w:rsidP="00521C8D">
      <w:pPr>
        <w:keepNext/>
      </w:pPr>
      <w:r>
        <w:rPr>
          <w:noProof/>
          <w:lang w:val="en-IN" w:eastAsia="en-IN"/>
        </w:rPr>
        <w:lastRenderedPageBreak/>
        <w:drawing>
          <wp:inline distT="0" distB="0" distL="0" distR="0" wp14:anchorId="35543B04" wp14:editId="7B68E044">
            <wp:extent cx="5781675" cy="5158065"/>
            <wp:effectExtent l="0" t="0" r="0" b="5080"/>
            <wp:docPr id="43" name="Billed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b="32440"/>
                    <a:stretch/>
                  </pic:blipFill>
                  <pic:spPr bwMode="auto">
                    <a:xfrm>
                      <a:off x="0" y="0"/>
                      <a:ext cx="5786657" cy="5162510"/>
                    </a:xfrm>
                    <a:prstGeom prst="rect">
                      <a:avLst/>
                    </a:prstGeom>
                    <a:noFill/>
                    <a:ln>
                      <a:noFill/>
                    </a:ln>
                    <a:extLst>
                      <a:ext uri="{53640926-AAD7-44D8-BBD7-CCE9431645EC}">
                        <a14:shadowObscured xmlns:a14="http://schemas.microsoft.com/office/drawing/2010/main"/>
                      </a:ext>
                    </a:extLst>
                  </pic:spPr>
                </pic:pic>
              </a:graphicData>
            </a:graphic>
          </wp:inline>
        </w:drawing>
      </w:r>
    </w:p>
    <w:p w14:paraId="4E6B428E" w14:textId="77777777" w:rsidR="00521C8D" w:rsidRDefault="00521C8D" w:rsidP="00521C8D">
      <w:pPr>
        <w:pStyle w:val="Caption"/>
      </w:pPr>
      <w:bookmarkStart w:id="4" w:name="_Ref54970232"/>
      <w:r>
        <w:t xml:space="preserve">Suppl. figure </w:t>
      </w:r>
      <w:r>
        <w:fldChar w:fldCharType="begin"/>
      </w:r>
      <w:r>
        <w:instrText xml:space="preserve"> SEQ Suppl._figure \* ARABIC </w:instrText>
      </w:r>
      <w:r>
        <w:fldChar w:fldCharType="separate"/>
      </w:r>
      <w:r>
        <w:rPr>
          <w:noProof/>
        </w:rPr>
        <w:t>4</w:t>
      </w:r>
      <w:r>
        <w:fldChar w:fldCharType="end"/>
      </w:r>
      <w:bookmarkEnd w:id="4"/>
      <w:r>
        <w:t xml:space="preserve">. </w:t>
      </w:r>
      <w:r w:rsidRPr="008E7FD2">
        <w:t>Comparison of antibody responses with the detection of unmodified lysozyme (LYS)- and LYS-100- specific IgG antibodies with antibody enzyme-linked immunosorbent assay (ELISA) assay, data shown as mean ± SD. Female mice were injected s.c. with 5 µg/dose LYS + CAF</w:t>
      </w:r>
      <w:r w:rsidRPr="00512D72">
        <w:rPr>
          <w:vertAlign w:val="superscript"/>
        </w:rPr>
        <w:t>®</w:t>
      </w:r>
      <w:r w:rsidRPr="008E7FD2">
        <w:t>01, 5 µg/dose LYS-100 + CAF</w:t>
      </w:r>
      <w:r w:rsidRPr="00512D72">
        <w:rPr>
          <w:vertAlign w:val="superscript"/>
        </w:rPr>
        <w:t>®</w:t>
      </w:r>
      <w:r w:rsidRPr="008E7FD2">
        <w:t>01, 20 µg/dose LYS-100 + CAF</w:t>
      </w:r>
      <w:r w:rsidRPr="00512D72">
        <w:rPr>
          <w:vertAlign w:val="superscript"/>
        </w:rPr>
        <w:t>®</w:t>
      </w:r>
      <w:r w:rsidRPr="008E7FD2">
        <w:t>01  or 40 µg/dose LYS-100 + CAF</w:t>
      </w:r>
      <w:r w:rsidRPr="00512D72">
        <w:rPr>
          <w:vertAlign w:val="superscript"/>
        </w:rPr>
        <w:t>®</w:t>
      </w:r>
      <w:r w:rsidRPr="008E7FD2">
        <w:t>01 (n = 4) three times, with 14 days between immunizations. Blood was harvested and the serum analyzed. The OD was measured with an absorbance of 450 nm corrected at 650 nm. A) serum harvested 2 weeks p.i. tested with unmodified LYS, B) serum harvested 2 weeks p.i. tested with LYS-100, C) serum harvested 4 weeks p.i. tested with unmodified LYS and D) serum harvested 4 weeks p.i. tested with LYS-100.</w:t>
      </w:r>
    </w:p>
    <w:p w14:paraId="03E526AB" w14:textId="77777777" w:rsidR="00521C8D" w:rsidRDefault="00521C8D" w:rsidP="00521C8D">
      <w:pPr>
        <w:keepNext/>
      </w:pPr>
      <w:r>
        <w:rPr>
          <w:noProof/>
          <w:lang w:val="en-IN" w:eastAsia="en-IN"/>
        </w:rPr>
        <w:lastRenderedPageBreak/>
        <w:drawing>
          <wp:inline distT="0" distB="0" distL="0" distR="0" wp14:anchorId="01708C6A" wp14:editId="55C76DC9">
            <wp:extent cx="6303645" cy="5229225"/>
            <wp:effectExtent l="0" t="0" r="0" b="9525"/>
            <wp:docPr id="49" name="Billed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a:extLst>
                        <a:ext uri="{28A0092B-C50C-407E-A947-70E740481C1C}">
                          <a14:useLocalDpi xmlns:a14="http://schemas.microsoft.com/office/drawing/2010/main" val="0"/>
                        </a:ext>
                      </a:extLst>
                    </a:blip>
                    <a:srcRect b="32566"/>
                    <a:stretch/>
                  </pic:blipFill>
                  <pic:spPr bwMode="auto">
                    <a:xfrm>
                      <a:off x="0" y="0"/>
                      <a:ext cx="6303645" cy="5229225"/>
                    </a:xfrm>
                    <a:prstGeom prst="rect">
                      <a:avLst/>
                    </a:prstGeom>
                    <a:noFill/>
                    <a:ln>
                      <a:noFill/>
                    </a:ln>
                    <a:extLst>
                      <a:ext uri="{53640926-AAD7-44D8-BBD7-CCE9431645EC}">
                        <a14:shadowObscured xmlns:a14="http://schemas.microsoft.com/office/drawing/2010/main"/>
                      </a:ext>
                    </a:extLst>
                  </pic:spPr>
                </pic:pic>
              </a:graphicData>
            </a:graphic>
          </wp:inline>
        </w:drawing>
      </w:r>
    </w:p>
    <w:p w14:paraId="090922E0" w14:textId="77777777" w:rsidR="00521C8D" w:rsidRDefault="00521C8D" w:rsidP="00521C8D">
      <w:pPr>
        <w:pStyle w:val="Caption"/>
      </w:pPr>
      <w:bookmarkStart w:id="5" w:name="_Ref54970202"/>
      <w:r>
        <w:t xml:space="preserve">Suppl. figure </w:t>
      </w:r>
      <w:r>
        <w:fldChar w:fldCharType="begin"/>
      </w:r>
      <w:r>
        <w:instrText xml:space="preserve"> SEQ Suppl._figure \* ARABIC </w:instrText>
      </w:r>
      <w:r>
        <w:fldChar w:fldCharType="separate"/>
      </w:r>
      <w:r>
        <w:rPr>
          <w:noProof/>
        </w:rPr>
        <w:t>5</w:t>
      </w:r>
      <w:r>
        <w:fldChar w:fldCharType="end"/>
      </w:r>
      <w:bookmarkEnd w:id="5"/>
      <w:r>
        <w:t xml:space="preserve">. </w:t>
      </w:r>
      <w:r w:rsidRPr="00AF788E">
        <w:t>Titration curves of unmodified LYS-specific IgG1 antibodies with antibody Enzyme-linked Immunosorbent Assay (ELISA) assay, data shown as mean ± SD. Female mice were injected s.c. with 5 µg/dose LYS + CAF</w:t>
      </w:r>
      <w:r w:rsidRPr="00512D72">
        <w:rPr>
          <w:vertAlign w:val="superscript"/>
        </w:rPr>
        <w:t>®</w:t>
      </w:r>
      <w:r w:rsidRPr="00AF788E">
        <w:t>01, 5 µg/dose LYS-100 + CAF</w:t>
      </w:r>
      <w:r w:rsidRPr="00512D72">
        <w:rPr>
          <w:vertAlign w:val="superscript"/>
        </w:rPr>
        <w:t>®</w:t>
      </w:r>
      <w:r w:rsidRPr="00AF788E">
        <w:t>01, 20 µg/dose LYS-100 + CAF</w:t>
      </w:r>
      <w:r w:rsidRPr="00512D72">
        <w:rPr>
          <w:vertAlign w:val="superscript"/>
        </w:rPr>
        <w:t>®</w:t>
      </w:r>
      <w:r w:rsidRPr="00AF788E">
        <w:t>01  or 40 µg/dose LYS-100 + CAF</w:t>
      </w:r>
      <w:r w:rsidRPr="00512D72">
        <w:rPr>
          <w:vertAlign w:val="superscript"/>
        </w:rPr>
        <w:t>®</w:t>
      </w:r>
      <w:r w:rsidRPr="00AF788E">
        <w:t>01 (n = 4) three times, with 14 days between immunizations. Blood was harvested, and the serum was analyzed. The OD was measured with an absorbance of 450 nm corrected at 650 nm. The serum was harvested A) 2 weeks p.i., B) 4 weeks p.i. C) 6 weeks p.i. and D) 8 weeks p.i.</w:t>
      </w:r>
    </w:p>
    <w:p w14:paraId="3E8B9A0E" w14:textId="77777777" w:rsidR="00521C8D" w:rsidRDefault="00521C8D" w:rsidP="00521C8D">
      <w:pPr>
        <w:keepNext/>
      </w:pPr>
      <w:r>
        <w:rPr>
          <w:noProof/>
          <w:lang w:val="en-IN" w:eastAsia="en-IN"/>
        </w:rPr>
        <w:lastRenderedPageBreak/>
        <w:drawing>
          <wp:inline distT="0" distB="0" distL="0" distR="0" wp14:anchorId="5ECBA976" wp14:editId="4630F952">
            <wp:extent cx="6115050" cy="5534025"/>
            <wp:effectExtent l="0" t="0" r="0" b="9525"/>
            <wp:docPr id="55" name="Billed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3">
                      <a:extLst>
                        <a:ext uri="{28A0092B-C50C-407E-A947-70E740481C1C}">
                          <a14:useLocalDpi xmlns:a14="http://schemas.microsoft.com/office/drawing/2010/main" val="0"/>
                        </a:ext>
                      </a:extLst>
                    </a:blip>
                    <a:srcRect b="31647"/>
                    <a:stretch/>
                  </pic:blipFill>
                  <pic:spPr bwMode="auto">
                    <a:xfrm>
                      <a:off x="0" y="0"/>
                      <a:ext cx="6115050" cy="5534025"/>
                    </a:xfrm>
                    <a:prstGeom prst="rect">
                      <a:avLst/>
                    </a:prstGeom>
                    <a:noFill/>
                    <a:ln>
                      <a:noFill/>
                    </a:ln>
                    <a:extLst>
                      <a:ext uri="{53640926-AAD7-44D8-BBD7-CCE9431645EC}">
                        <a14:shadowObscured xmlns:a14="http://schemas.microsoft.com/office/drawing/2010/main"/>
                      </a:ext>
                    </a:extLst>
                  </pic:spPr>
                </pic:pic>
              </a:graphicData>
            </a:graphic>
          </wp:inline>
        </w:drawing>
      </w:r>
    </w:p>
    <w:p w14:paraId="0CA1EB26" w14:textId="77777777" w:rsidR="00521C8D" w:rsidRDefault="00521C8D" w:rsidP="00521C8D">
      <w:pPr>
        <w:pStyle w:val="Caption"/>
      </w:pPr>
      <w:bookmarkStart w:id="6" w:name="_Ref54970205"/>
      <w:r>
        <w:t xml:space="preserve">Suppl. figure </w:t>
      </w:r>
      <w:r>
        <w:fldChar w:fldCharType="begin"/>
      </w:r>
      <w:r>
        <w:instrText xml:space="preserve"> SEQ Suppl._figure \* ARABIC </w:instrText>
      </w:r>
      <w:r>
        <w:fldChar w:fldCharType="separate"/>
      </w:r>
      <w:r>
        <w:rPr>
          <w:noProof/>
        </w:rPr>
        <w:t>6</w:t>
      </w:r>
      <w:r>
        <w:fldChar w:fldCharType="end"/>
      </w:r>
      <w:bookmarkEnd w:id="6"/>
      <w:r>
        <w:t xml:space="preserve">. </w:t>
      </w:r>
      <w:r w:rsidRPr="00AF788E">
        <w:t>Titration curves of unmodified LYS-specific IgG2a antibodies with antibody Enzyme-linked Immunosorbent Assay (ELISA) assay, mean ± SD. Female mice were injected s.c. with 5 µg/dose LYS + CAF</w:t>
      </w:r>
      <w:r w:rsidRPr="00512D72">
        <w:rPr>
          <w:vertAlign w:val="superscript"/>
        </w:rPr>
        <w:t>®</w:t>
      </w:r>
      <w:r w:rsidRPr="00AF788E">
        <w:t>01, 5 µg/dose LYS-100 + CAF</w:t>
      </w:r>
      <w:r w:rsidRPr="00512D72">
        <w:rPr>
          <w:vertAlign w:val="superscript"/>
        </w:rPr>
        <w:t>®</w:t>
      </w:r>
      <w:r w:rsidRPr="00AF788E">
        <w:t>01, 20 µg/dose LYS-100 + CAF</w:t>
      </w:r>
      <w:r w:rsidRPr="00512D72">
        <w:rPr>
          <w:vertAlign w:val="superscript"/>
        </w:rPr>
        <w:t>®</w:t>
      </w:r>
      <w:r w:rsidRPr="00AF788E">
        <w:t>01  or 40 µg/dose LYS-100 + CAF</w:t>
      </w:r>
      <w:r w:rsidRPr="00512D72">
        <w:rPr>
          <w:vertAlign w:val="superscript"/>
        </w:rPr>
        <w:t>®</w:t>
      </w:r>
      <w:r w:rsidRPr="00AF788E">
        <w:t>01 (n = 4) three times, with 14 days between immunizations. Blood was harvested, and the serum was analyzed. The OD was measured with an absorbance of 450 nm corrected at 650 nm. The serum was harvested A) 2 weeks p.i., B) 4 weeks p.i. C) 6 weeks p.i. and D) 8 weeks p.i.</w:t>
      </w:r>
    </w:p>
    <w:p w14:paraId="3AC6BF09" w14:textId="77777777" w:rsidR="00521C8D" w:rsidRPr="00EE0825" w:rsidRDefault="00521C8D" w:rsidP="00521C8D">
      <w:pPr>
        <w:rPr>
          <w:i/>
          <w:color w:val="4472C4" w:themeColor="accent5"/>
          <w:highlight w:val="yellow"/>
          <w:lang w:val="en-US"/>
        </w:rPr>
      </w:pPr>
      <w:r w:rsidRPr="00EE0825">
        <w:rPr>
          <w:highlight w:val="yellow"/>
          <w:lang w:val="en-US"/>
        </w:rPr>
        <w:t xml:space="preserve"> </w:t>
      </w:r>
    </w:p>
    <w:p w14:paraId="759B98E1" w14:textId="77777777" w:rsidR="00521C8D" w:rsidRPr="00EE0825" w:rsidRDefault="00521C8D" w:rsidP="00521C8D">
      <w:pPr>
        <w:rPr>
          <w:highlight w:val="yellow"/>
          <w:lang w:val="en-US"/>
        </w:rPr>
      </w:pPr>
    </w:p>
    <w:p w14:paraId="6D44DD0E" w14:textId="77777777" w:rsidR="00521C8D" w:rsidRPr="00343640" w:rsidRDefault="00521C8D" w:rsidP="00521C8D">
      <w:pPr>
        <w:keepNext/>
      </w:pPr>
      <w:r w:rsidRPr="00343640">
        <w:rPr>
          <w:noProof/>
          <w:lang w:val="en-IN" w:eastAsia="en-IN"/>
        </w:rPr>
        <w:lastRenderedPageBreak/>
        <w:drawing>
          <wp:inline distT="0" distB="0" distL="0" distR="0" wp14:anchorId="5FD99661" wp14:editId="396AEE0A">
            <wp:extent cx="5773420" cy="295084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73420" cy="2950845"/>
                    </a:xfrm>
                    <a:prstGeom prst="rect">
                      <a:avLst/>
                    </a:prstGeom>
                    <a:noFill/>
                  </pic:spPr>
                </pic:pic>
              </a:graphicData>
            </a:graphic>
          </wp:inline>
        </w:drawing>
      </w:r>
    </w:p>
    <w:p w14:paraId="05E162E4" w14:textId="77777777" w:rsidR="00521C8D" w:rsidRDefault="00521C8D" w:rsidP="00521C8D">
      <w:pPr>
        <w:pStyle w:val="Caption"/>
      </w:pPr>
      <w:bookmarkStart w:id="7" w:name="_Ref69398900"/>
      <w:r w:rsidRPr="00343640">
        <w:t xml:space="preserve">Suppl. figure </w:t>
      </w:r>
      <w:r w:rsidRPr="00343640">
        <w:fldChar w:fldCharType="begin"/>
      </w:r>
      <w:r w:rsidRPr="00343640">
        <w:instrText xml:space="preserve"> SEQ Suppl._figure \* ARABIC </w:instrText>
      </w:r>
      <w:r w:rsidRPr="00343640">
        <w:fldChar w:fldCharType="separate"/>
      </w:r>
      <w:r w:rsidRPr="00343640">
        <w:rPr>
          <w:noProof/>
        </w:rPr>
        <w:t>7</w:t>
      </w:r>
      <w:r w:rsidRPr="00343640">
        <w:fldChar w:fldCharType="end"/>
      </w:r>
      <w:bookmarkEnd w:id="7"/>
      <w:r w:rsidRPr="00343640">
        <w:t>. Titration curves of LYS- vs. LYS-100-specific total IgG antibodies measured with antibody Enzyme-linked Immunosorbent Assay (ELISA) assay, mean ± SD. Female mice were injected s.c. with 5 µg/dose unadjuvanted or adjuvanted LYS and LYS-100 or adjuvanted LYS + CAF®01 or LYS-100 + CAF®01  three times, with 14 days between immunizations. Blood was harvested three weeks post the last immunization, and the serum was analyzed. The OD was measured with an absorbance of 450 nm corrected at 650 nm. ELISA plates were coated with A) unmodified LYS-specific IgG antibodies and B) LYS-100-specific IgG antibodies.</w:t>
      </w:r>
    </w:p>
    <w:p w14:paraId="5077EA79" w14:textId="3A8719A3" w:rsidR="00F75149" w:rsidRPr="00521C8D" w:rsidRDefault="00F75149" w:rsidP="00521C8D"/>
    <w:sectPr w:rsidR="00F75149" w:rsidRPr="00521C8D">
      <w:footerReference w:type="defaul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1E9AD6" w14:textId="77777777" w:rsidR="005847B6" w:rsidRDefault="005847B6" w:rsidP="00C12C04">
      <w:pPr>
        <w:spacing w:before="0" w:after="0" w:line="240" w:lineRule="auto"/>
      </w:pPr>
      <w:r>
        <w:separator/>
      </w:r>
    </w:p>
  </w:endnote>
  <w:endnote w:type="continuationSeparator" w:id="0">
    <w:p w14:paraId="1C5CDFCD" w14:textId="77777777" w:rsidR="005847B6" w:rsidRDefault="005847B6" w:rsidP="00C12C0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T Std">
    <w:altName w:val="Palatino Linotype"/>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7156325"/>
      <w:docPartObj>
        <w:docPartGallery w:val="Page Numbers (Bottom of Page)"/>
        <w:docPartUnique/>
      </w:docPartObj>
    </w:sdtPr>
    <w:sdtEndPr/>
    <w:sdtContent>
      <w:p w14:paraId="2534863C" w14:textId="1EACD29B" w:rsidR="007C438F" w:rsidRDefault="007C438F">
        <w:pPr>
          <w:pStyle w:val="Footer"/>
          <w:jc w:val="right"/>
        </w:pPr>
        <w:r>
          <w:fldChar w:fldCharType="begin"/>
        </w:r>
        <w:r>
          <w:instrText>PAGE   \* MERGEFORMAT</w:instrText>
        </w:r>
        <w:r>
          <w:fldChar w:fldCharType="separate"/>
        </w:r>
        <w:r w:rsidR="00521C8D">
          <w:rPr>
            <w:noProof/>
          </w:rPr>
          <w:t>2</w:t>
        </w:r>
        <w:r>
          <w:fldChar w:fldCharType="end"/>
        </w:r>
      </w:p>
    </w:sdtContent>
  </w:sdt>
  <w:p w14:paraId="6B0E705B" w14:textId="77777777" w:rsidR="007C438F" w:rsidRDefault="007C43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5118EE" w14:textId="77777777" w:rsidR="005847B6" w:rsidRDefault="005847B6" w:rsidP="00C12C04">
      <w:pPr>
        <w:spacing w:before="0" w:after="0" w:line="240" w:lineRule="auto"/>
      </w:pPr>
      <w:r>
        <w:separator/>
      </w:r>
    </w:p>
  </w:footnote>
  <w:footnote w:type="continuationSeparator" w:id="0">
    <w:p w14:paraId="183E2171" w14:textId="77777777" w:rsidR="005847B6" w:rsidRDefault="005847B6" w:rsidP="00C12C04">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3150F"/>
    <w:multiLevelType w:val="hybridMultilevel"/>
    <w:tmpl w:val="39606B58"/>
    <w:lvl w:ilvl="0" w:tplc="17C89CF0">
      <w:start w:val="4"/>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5E94B86"/>
    <w:multiLevelType w:val="hybridMultilevel"/>
    <w:tmpl w:val="0E343080"/>
    <w:lvl w:ilvl="0" w:tplc="A914FDCE">
      <w:start w:val="1"/>
      <w:numFmt w:val="decimal"/>
      <w:lvlText w:val="2.2.%1  "/>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DD932E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92C2B97"/>
    <w:multiLevelType w:val="multilevel"/>
    <w:tmpl w:val="C6F64C68"/>
    <w:lvl w:ilvl="0">
      <w:start w:val="1"/>
      <w:numFmt w:val="decimal"/>
      <w:lvlText w:val="2.1.%1  "/>
      <w:lvlJc w:val="left"/>
      <w:pPr>
        <w:ind w:left="720" w:hanging="360"/>
      </w:pPr>
      <w:rPr>
        <w:rFonts w:hint="default"/>
      </w:rPr>
    </w:lvl>
    <w:lvl w:ilvl="1">
      <w:start w:val="1"/>
      <w:numFmt w:val="decimal"/>
      <w:lvlText w:val="2.%2  "/>
      <w:lvlJc w:val="left"/>
      <w:pPr>
        <w:ind w:left="851" w:hanging="624"/>
      </w:pPr>
      <w:rPr>
        <w:rFonts w:hint="default"/>
      </w:rPr>
    </w:lvl>
    <w:lvl w:ilvl="2">
      <w:start w:val="1"/>
      <w:numFmt w:val="decimal"/>
      <w:lvlText w:val="2.1.%3  "/>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807191E"/>
    <w:multiLevelType w:val="multilevel"/>
    <w:tmpl w:val="21FAFC92"/>
    <w:lvl w:ilvl="0">
      <w:start w:val="1"/>
      <w:numFmt w:val="decimal"/>
      <w:pStyle w:val="1xoverskrift"/>
      <w:lvlText w:val="%1."/>
      <w:lvlJc w:val="left"/>
      <w:pPr>
        <w:ind w:left="360" w:hanging="360"/>
      </w:pPr>
    </w:lvl>
    <w:lvl w:ilvl="1">
      <w:start w:val="1"/>
      <w:numFmt w:val="decimal"/>
      <w:pStyle w:val="x2overskrifttilspeciale"/>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AA0478B"/>
    <w:multiLevelType w:val="hybridMultilevel"/>
    <w:tmpl w:val="A1AA9756"/>
    <w:lvl w:ilvl="0" w:tplc="0406000F">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6" w15:restartNumberingAfterBreak="0">
    <w:nsid w:val="3AAA3C4A"/>
    <w:multiLevelType w:val="multilevel"/>
    <w:tmpl w:val="528E711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A7B0497"/>
    <w:multiLevelType w:val="multilevel"/>
    <w:tmpl w:val="A8F66EA2"/>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4CB9152E"/>
    <w:multiLevelType w:val="hybridMultilevel"/>
    <w:tmpl w:val="AC2EFCFC"/>
    <w:lvl w:ilvl="0" w:tplc="9650028A">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4FAA62AB"/>
    <w:multiLevelType w:val="hybridMultilevel"/>
    <w:tmpl w:val="E580FC4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568153C7"/>
    <w:multiLevelType w:val="hybridMultilevel"/>
    <w:tmpl w:val="A6A81E00"/>
    <w:lvl w:ilvl="0" w:tplc="387A17FE">
      <w:start w:val="1"/>
      <w:numFmt w:val="decimal"/>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68D04096"/>
    <w:multiLevelType w:val="hybridMultilevel"/>
    <w:tmpl w:val="BA189AB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6AC85BB1"/>
    <w:multiLevelType w:val="hybridMultilevel"/>
    <w:tmpl w:val="5434CF0A"/>
    <w:lvl w:ilvl="0" w:tplc="3D22D60A">
      <w:start w:val="1"/>
      <w:numFmt w:val="decimal"/>
      <w:lvlText w:val="2.1.%1  "/>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76154835"/>
    <w:multiLevelType w:val="hybridMultilevel"/>
    <w:tmpl w:val="CEF87778"/>
    <w:lvl w:ilvl="0" w:tplc="F70C394E">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7A600B38"/>
    <w:multiLevelType w:val="hybridMultilevel"/>
    <w:tmpl w:val="13446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7"/>
  </w:num>
  <w:num w:numId="4">
    <w:abstractNumId w:val="3"/>
  </w:num>
  <w:num w:numId="5">
    <w:abstractNumId w:val="6"/>
  </w:num>
  <w:num w:numId="6">
    <w:abstractNumId w:val="12"/>
  </w:num>
  <w:num w:numId="7">
    <w:abstractNumId w:val="5"/>
  </w:num>
  <w:num w:numId="8">
    <w:abstractNumId w:val="10"/>
  </w:num>
  <w:num w:numId="9">
    <w:abstractNumId w:val="2"/>
  </w:num>
  <w:num w:numId="10">
    <w:abstractNumId w:val="4"/>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4"/>
  </w:num>
  <w:num w:numId="16">
    <w:abstractNumId w:val="8"/>
  </w:num>
  <w:num w:numId="17">
    <w:abstractNumId w:val="13"/>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ntrolled Release KAW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xavfdp5esr5we2ta7vare6pvtwxwv9vxxs&quot;&gt;Endnote_lysozyme artikel&lt;record-ids&gt;&lt;item&gt;1&lt;/item&gt;&lt;item&gt;2&lt;/item&gt;&lt;item&gt;3&lt;/item&gt;&lt;item&gt;5&lt;/item&gt;&lt;item&gt;9&lt;/item&gt;&lt;item&gt;10&lt;/item&gt;&lt;item&gt;11&lt;/item&gt;&lt;item&gt;12&lt;/item&gt;&lt;item&gt;14&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6&lt;/item&gt;&lt;item&gt;37&lt;/item&gt;&lt;item&gt;38&lt;/item&gt;&lt;item&gt;39&lt;/item&gt;&lt;item&gt;40&lt;/item&gt;&lt;item&gt;41&lt;/item&gt;&lt;item&gt;42&lt;/item&gt;&lt;item&gt;44&lt;/item&gt;&lt;item&gt;45&lt;/item&gt;&lt;item&gt;46&lt;/item&gt;&lt;item&gt;48&lt;/item&gt;&lt;item&gt;49&lt;/item&gt;&lt;item&gt;50&lt;/item&gt;&lt;item&gt;52&lt;/item&gt;&lt;item&gt;53&lt;/item&gt;&lt;item&gt;54&lt;/item&gt;&lt;item&gt;55&lt;/item&gt;&lt;item&gt;56&lt;/item&gt;&lt;/record-ids&gt;&lt;/item&gt;&lt;/Libraries&gt;"/>
  </w:docVars>
  <w:rsids>
    <w:rsidRoot w:val="003D2037"/>
    <w:rsid w:val="0000043E"/>
    <w:rsid w:val="00001BA2"/>
    <w:rsid w:val="00001C3A"/>
    <w:rsid w:val="000020D3"/>
    <w:rsid w:val="00003B63"/>
    <w:rsid w:val="000064E5"/>
    <w:rsid w:val="00006CB3"/>
    <w:rsid w:val="00007964"/>
    <w:rsid w:val="00007CC7"/>
    <w:rsid w:val="000105D4"/>
    <w:rsid w:val="00012635"/>
    <w:rsid w:val="00015B48"/>
    <w:rsid w:val="00015B7E"/>
    <w:rsid w:val="00022657"/>
    <w:rsid w:val="000232EE"/>
    <w:rsid w:val="00023733"/>
    <w:rsid w:val="000245E2"/>
    <w:rsid w:val="000272F6"/>
    <w:rsid w:val="000323C9"/>
    <w:rsid w:val="00032BF0"/>
    <w:rsid w:val="0003422C"/>
    <w:rsid w:val="000343F4"/>
    <w:rsid w:val="0003470B"/>
    <w:rsid w:val="000348A5"/>
    <w:rsid w:val="00035552"/>
    <w:rsid w:val="00036096"/>
    <w:rsid w:val="00040D3A"/>
    <w:rsid w:val="0004180D"/>
    <w:rsid w:val="00041ADF"/>
    <w:rsid w:val="00042FE0"/>
    <w:rsid w:val="000454C8"/>
    <w:rsid w:val="00045C9B"/>
    <w:rsid w:val="00050703"/>
    <w:rsid w:val="00052730"/>
    <w:rsid w:val="00052F39"/>
    <w:rsid w:val="00053B88"/>
    <w:rsid w:val="000573B2"/>
    <w:rsid w:val="00061FB6"/>
    <w:rsid w:val="000626CE"/>
    <w:rsid w:val="00066041"/>
    <w:rsid w:val="00066964"/>
    <w:rsid w:val="000724BD"/>
    <w:rsid w:val="00072939"/>
    <w:rsid w:val="000737ED"/>
    <w:rsid w:val="0007460A"/>
    <w:rsid w:val="0007526C"/>
    <w:rsid w:val="00075D67"/>
    <w:rsid w:val="00075F39"/>
    <w:rsid w:val="00077B99"/>
    <w:rsid w:val="000813E7"/>
    <w:rsid w:val="000820DC"/>
    <w:rsid w:val="0008473D"/>
    <w:rsid w:val="00087878"/>
    <w:rsid w:val="000910E2"/>
    <w:rsid w:val="00091308"/>
    <w:rsid w:val="00093460"/>
    <w:rsid w:val="00093D3F"/>
    <w:rsid w:val="00093FCE"/>
    <w:rsid w:val="000950DD"/>
    <w:rsid w:val="00097442"/>
    <w:rsid w:val="000A4997"/>
    <w:rsid w:val="000A4B8C"/>
    <w:rsid w:val="000A4C6B"/>
    <w:rsid w:val="000B0FD6"/>
    <w:rsid w:val="000B1920"/>
    <w:rsid w:val="000B2804"/>
    <w:rsid w:val="000B4489"/>
    <w:rsid w:val="000B5D04"/>
    <w:rsid w:val="000B6C4B"/>
    <w:rsid w:val="000C068A"/>
    <w:rsid w:val="000C7CC6"/>
    <w:rsid w:val="000D2CB0"/>
    <w:rsid w:val="000D2D1C"/>
    <w:rsid w:val="000D34BA"/>
    <w:rsid w:val="000D42A1"/>
    <w:rsid w:val="000D52CD"/>
    <w:rsid w:val="000E15DB"/>
    <w:rsid w:val="000E1D27"/>
    <w:rsid w:val="000E308A"/>
    <w:rsid w:val="000E6288"/>
    <w:rsid w:val="000E7E28"/>
    <w:rsid w:val="000F0F6E"/>
    <w:rsid w:val="000F2CFE"/>
    <w:rsid w:val="000F403B"/>
    <w:rsid w:val="000F6240"/>
    <w:rsid w:val="000F7C6B"/>
    <w:rsid w:val="00100708"/>
    <w:rsid w:val="00100833"/>
    <w:rsid w:val="00103A88"/>
    <w:rsid w:val="00106DD6"/>
    <w:rsid w:val="00107D8F"/>
    <w:rsid w:val="001120D8"/>
    <w:rsid w:val="00114227"/>
    <w:rsid w:val="00120AA2"/>
    <w:rsid w:val="00122B5F"/>
    <w:rsid w:val="00125526"/>
    <w:rsid w:val="00126AEF"/>
    <w:rsid w:val="00126D96"/>
    <w:rsid w:val="00127C2D"/>
    <w:rsid w:val="00137EF4"/>
    <w:rsid w:val="001400B7"/>
    <w:rsid w:val="00140704"/>
    <w:rsid w:val="00141BE9"/>
    <w:rsid w:val="001436F5"/>
    <w:rsid w:val="0014384F"/>
    <w:rsid w:val="00143C01"/>
    <w:rsid w:val="0014407A"/>
    <w:rsid w:val="00144155"/>
    <w:rsid w:val="001479AF"/>
    <w:rsid w:val="0015048D"/>
    <w:rsid w:val="001504D4"/>
    <w:rsid w:val="00156452"/>
    <w:rsid w:val="00160A2E"/>
    <w:rsid w:val="00162E16"/>
    <w:rsid w:val="001635BE"/>
    <w:rsid w:val="00163834"/>
    <w:rsid w:val="001639B2"/>
    <w:rsid w:val="001640CF"/>
    <w:rsid w:val="001642B8"/>
    <w:rsid w:val="001642D1"/>
    <w:rsid w:val="001658AB"/>
    <w:rsid w:val="00167EFC"/>
    <w:rsid w:val="00171BCA"/>
    <w:rsid w:val="00171DFB"/>
    <w:rsid w:val="001725AF"/>
    <w:rsid w:val="00173704"/>
    <w:rsid w:val="001741AA"/>
    <w:rsid w:val="00175A7E"/>
    <w:rsid w:val="00176943"/>
    <w:rsid w:val="001772E6"/>
    <w:rsid w:val="001774BC"/>
    <w:rsid w:val="00181C0A"/>
    <w:rsid w:val="00182628"/>
    <w:rsid w:val="00182AC0"/>
    <w:rsid w:val="00184358"/>
    <w:rsid w:val="00184B33"/>
    <w:rsid w:val="00185C7E"/>
    <w:rsid w:val="00191F54"/>
    <w:rsid w:val="0019302D"/>
    <w:rsid w:val="00193A96"/>
    <w:rsid w:val="001956F9"/>
    <w:rsid w:val="00196433"/>
    <w:rsid w:val="00197697"/>
    <w:rsid w:val="00197CCA"/>
    <w:rsid w:val="001A1028"/>
    <w:rsid w:val="001A261C"/>
    <w:rsid w:val="001A2CB0"/>
    <w:rsid w:val="001A306E"/>
    <w:rsid w:val="001A51D1"/>
    <w:rsid w:val="001A7EF8"/>
    <w:rsid w:val="001B02A4"/>
    <w:rsid w:val="001B04F3"/>
    <w:rsid w:val="001B09DA"/>
    <w:rsid w:val="001B1EDA"/>
    <w:rsid w:val="001B321B"/>
    <w:rsid w:val="001B33E1"/>
    <w:rsid w:val="001C2ACD"/>
    <w:rsid w:val="001C2F53"/>
    <w:rsid w:val="001C5938"/>
    <w:rsid w:val="001C5D0E"/>
    <w:rsid w:val="001D02D9"/>
    <w:rsid w:val="001D2DEB"/>
    <w:rsid w:val="001D3F04"/>
    <w:rsid w:val="001D4374"/>
    <w:rsid w:val="001D46AA"/>
    <w:rsid w:val="001D4E6D"/>
    <w:rsid w:val="001D5707"/>
    <w:rsid w:val="001D5753"/>
    <w:rsid w:val="001D641B"/>
    <w:rsid w:val="001D7F6C"/>
    <w:rsid w:val="001E2BD8"/>
    <w:rsid w:val="001E4DD3"/>
    <w:rsid w:val="001E58B0"/>
    <w:rsid w:val="001F1268"/>
    <w:rsid w:val="001F2418"/>
    <w:rsid w:val="001F2D68"/>
    <w:rsid w:val="001F3301"/>
    <w:rsid w:val="001F537F"/>
    <w:rsid w:val="001F5EA5"/>
    <w:rsid w:val="00200224"/>
    <w:rsid w:val="00200E56"/>
    <w:rsid w:val="00202722"/>
    <w:rsid w:val="0020350F"/>
    <w:rsid w:val="00203CB6"/>
    <w:rsid w:val="00210623"/>
    <w:rsid w:val="002122E0"/>
    <w:rsid w:val="0021546D"/>
    <w:rsid w:val="002157FE"/>
    <w:rsid w:val="00215E05"/>
    <w:rsid w:val="00217FA2"/>
    <w:rsid w:val="002202AB"/>
    <w:rsid w:val="00222994"/>
    <w:rsid w:val="00223E7E"/>
    <w:rsid w:val="0022571D"/>
    <w:rsid w:val="00226758"/>
    <w:rsid w:val="002305B7"/>
    <w:rsid w:val="002319ED"/>
    <w:rsid w:val="002319EE"/>
    <w:rsid w:val="00231C5C"/>
    <w:rsid w:val="00232891"/>
    <w:rsid w:val="0023479D"/>
    <w:rsid w:val="00234E9D"/>
    <w:rsid w:val="0023521B"/>
    <w:rsid w:val="00236081"/>
    <w:rsid w:val="00240AFF"/>
    <w:rsid w:val="00242671"/>
    <w:rsid w:val="00244364"/>
    <w:rsid w:val="00244982"/>
    <w:rsid w:val="002509A2"/>
    <w:rsid w:val="00251E04"/>
    <w:rsid w:val="002527D9"/>
    <w:rsid w:val="0025479B"/>
    <w:rsid w:val="0025528A"/>
    <w:rsid w:val="00256801"/>
    <w:rsid w:val="00257A2E"/>
    <w:rsid w:val="00260642"/>
    <w:rsid w:val="00260E43"/>
    <w:rsid w:val="00261CC5"/>
    <w:rsid w:val="00261F79"/>
    <w:rsid w:val="0026381C"/>
    <w:rsid w:val="002640E7"/>
    <w:rsid w:val="00264EAA"/>
    <w:rsid w:val="0026504D"/>
    <w:rsid w:val="00265209"/>
    <w:rsid w:val="002668E1"/>
    <w:rsid w:val="00267B81"/>
    <w:rsid w:val="00267C4C"/>
    <w:rsid w:val="00271072"/>
    <w:rsid w:val="00271D61"/>
    <w:rsid w:val="0027506A"/>
    <w:rsid w:val="00276AF7"/>
    <w:rsid w:val="00276FC7"/>
    <w:rsid w:val="00282681"/>
    <w:rsid w:val="00282B24"/>
    <w:rsid w:val="002833C9"/>
    <w:rsid w:val="00284922"/>
    <w:rsid w:val="00284A21"/>
    <w:rsid w:val="00285581"/>
    <w:rsid w:val="00290631"/>
    <w:rsid w:val="00290B2F"/>
    <w:rsid w:val="00292AAF"/>
    <w:rsid w:val="00293601"/>
    <w:rsid w:val="002979FE"/>
    <w:rsid w:val="00297EE6"/>
    <w:rsid w:val="002A0654"/>
    <w:rsid w:val="002A5108"/>
    <w:rsid w:val="002A6350"/>
    <w:rsid w:val="002A7833"/>
    <w:rsid w:val="002A78A3"/>
    <w:rsid w:val="002B5BCB"/>
    <w:rsid w:val="002C0AD7"/>
    <w:rsid w:val="002C5659"/>
    <w:rsid w:val="002C566E"/>
    <w:rsid w:val="002C5F42"/>
    <w:rsid w:val="002C67D2"/>
    <w:rsid w:val="002D03FD"/>
    <w:rsid w:val="002D1399"/>
    <w:rsid w:val="002D1C87"/>
    <w:rsid w:val="002D5E7D"/>
    <w:rsid w:val="002E0B78"/>
    <w:rsid w:val="002E2694"/>
    <w:rsid w:val="002E378F"/>
    <w:rsid w:val="002E4C4F"/>
    <w:rsid w:val="002E5769"/>
    <w:rsid w:val="002E5B6B"/>
    <w:rsid w:val="002E5D51"/>
    <w:rsid w:val="002E6E6A"/>
    <w:rsid w:val="002E751D"/>
    <w:rsid w:val="002F1174"/>
    <w:rsid w:val="002F1730"/>
    <w:rsid w:val="002F355C"/>
    <w:rsid w:val="002F40D5"/>
    <w:rsid w:val="002F5433"/>
    <w:rsid w:val="002F7995"/>
    <w:rsid w:val="003007FB"/>
    <w:rsid w:val="00305284"/>
    <w:rsid w:val="00307D17"/>
    <w:rsid w:val="00312155"/>
    <w:rsid w:val="00314AA6"/>
    <w:rsid w:val="00315458"/>
    <w:rsid w:val="00317AFA"/>
    <w:rsid w:val="00321F06"/>
    <w:rsid w:val="00321F34"/>
    <w:rsid w:val="0032216F"/>
    <w:rsid w:val="00323570"/>
    <w:rsid w:val="00326A80"/>
    <w:rsid w:val="003272B0"/>
    <w:rsid w:val="00332EAE"/>
    <w:rsid w:val="00335329"/>
    <w:rsid w:val="00336311"/>
    <w:rsid w:val="00341320"/>
    <w:rsid w:val="00342C48"/>
    <w:rsid w:val="003430F5"/>
    <w:rsid w:val="00343640"/>
    <w:rsid w:val="003477E0"/>
    <w:rsid w:val="003519F1"/>
    <w:rsid w:val="003521E5"/>
    <w:rsid w:val="00354799"/>
    <w:rsid w:val="00355A64"/>
    <w:rsid w:val="00355C55"/>
    <w:rsid w:val="00356864"/>
    <w:rsid w:val="0035698B"/>
    <w:rsid w:val="003571C3"/>
    <w:rsid w:val="00357EFA"/>
    <w:rsid w:val="003619AD"/>
    <w:rsid w:val="003638D8"/>
    <w:rsid w:val="00364A68"/>
    <w:rsid w:val="00364F15"/>
    <w:rsid w:val="003650C6"/>
    <w:rsid w:val="00366964"/>
    <w:rsid w:val="003669B9"/>
    <w:rsid w:val="00370786"/>
    <w:rsid w:val="0037097D"/>
    <w:rsid w:val="003716E2"/>
    <w:rsid w:val="00371A35"/>
    <w:rsid w:val="0037206C"/>
    <w:rsid w:val="00372765"/>
    <w:rsid w:val="00373006"/>
    <w:rsid w:val="00374A2B"/>
    <w:rsid w:val="003759B8"/>
    <w:rsid w:val="00375DF3"/>
    <w:rsid w:val="00376C37"/>
    <w:rsid w:val="003779B8"/>
    <w:rsid w:val="00380060"/>
    <w:rsid w:val="003800FA"/>
    <w:rsid w:val="00382BE1"/>
    <w:rsid w:val="003843BF"/>
    <w:rsid w:val="0038702B"/>
    <w:rsid w:val="00387B7F"/>
    <w:rsid w:val="00387D9B"/>
    <w:rsid w:val="003905CD"/>
    <w:rsid w:val="0039213C"/>
    <w:rsid w:val="00393C00"/>
    <w:rsid w:val="003941B3"/>
    <w:rsid w:val="003950A5"/>
    <w:rsid w:val="00395EA5"/>
    <w:rsid w:val="0039677D"/>
    <w:rsid w:val="003A03B1"/>
    <w:rsid w:val="003A1D6C"/>
    <w:rsid w:val="003A4BFF"/>
    <w:rsid w:val="003A5BE9"/>
    <w:rsid w:val="003A6BB9"/>
    <w:rsid w:val="003A6E02"/>
    <w:rsid w:val="003A7DF3"/>
    <w:rsid w:val="003B170C"/>
    <w:rsid w:val="003B182B"/>
    <w:rsid w:val="003B1860"/>
    <w:rsid w:val="003B37C2"/>
    <w:rsid w:val="003C0817"/>
    <w:rsid w:val="003C474B"/>
    <w:rsid w:val="003C5469"/>
    <w:rsid w:val="003C5530"/>
    <w:rsid w:val="003C6E7D"/>
    <w:rsid w:val="003D2037"/>
    <w:rsid w:val="003D470D"/>
    <w:rsid w:val="003D76D5"/>
    <w:rsid w:val="003E2885"/>
    <w:rsid w:val="003E605C"/>
    <w:rsid w:val="003E6478"/>
    <w:rsid w:val="003E6B8D"/>
    <w:rsid w:val="003F0A0B"/>
    <w:rsid w:val="003F2AE6"/>
    <w:rsid w:val="003F2ED6"/>
    <w:rsid w:val="003F72DB"/>
    <w:rsid w:val="003F72E5"/>
    <w:rsid w:val="003F7DA1"/>
    <w:rsid w:val="0040185C"/>
    <w:rsid w:val="004019C1"/>
    <w:rsid w:val="00403311"/>
    <w:rsid w:val="00407C5F"/>
    <w:rsid w:val="00407CA3"/>
    <w:rsid w:val="00413FC9"/>
    <w:rsid w:val="00414238"/>
    <w:rsid w:val="0041546D"/>
    <w:rsid w:val="00417525"/>
    <w:rsid w:val="00421B2F"/>
    <w:rsid w:val="004257D1"/>
    <w:rsid w:val="00427032"/>
    <w:rsid w:val="00427F89"/>
    <w:rsid w:val="004321CB"/>
    <w:rsid w:val="00432FA6"/>
    <w:rsid w:val="00436060"/>
    <w:rsid w:val="00436595"/>
    <w:rsid w:val="004372A4"/>
    <w:rsid w:val="0044001C"/>
    <w:rsid w:val="004418AE"/>
    <w:rsid w:val="00442303"/>
    <w:rsid w:val="00447348"/>
    <w:rsid w:val="00451670"/>
    <w:rsid w:val="00452878"/>
    <w:rsid w:val="00453E77"/>
    <w:rsid w:val="004555E3"/>
    <w:rsid w:val="004565F1"/>
    <w:rsid w:val="00457125"/>
    <w:rsid w:val="004578F4"/>
    <w:rsid w:val="00460A55"/>
    <w:rsid w:val="004624E6"/>
    <w:rsid w:val="00464E0D"/>
    <w:rsid w:val="00465496"/>
    <w:rsid w:val="004674FA"/>
    <w:rsid w:val="0047055F"/>
    <w:rsid w:val="00473113"/>
    <w:rsid w:val="00473DDB"/>
    <w:rsid w:val="00475C78"/>
    <w:rsid w:val="00477950"/>
    <w:rsid w:val="004804B8"/>
    <w:rsid w:val="00480B50"/>
    <w:rsid w:val="0048247C"/>
    <w:rsid w:val="004831F7"/>
    <w:rsid w:val="00485822"/>
    <w:rsid w:val="00485B70"/>
    <w:rsid w:val="00486622"/>
    <w:rsid w:val="0048698D"/>
    <w:rsid w:val="0049081C"/>
    <w:rsid w:val="00492A6A"/>
    <w:rsid w:val="00492DB9"/>
    <w:rsid w:val="004A12C3"/>
    <w:rsid w:val="004A315B"/>
    <w:rsid w:val="004A4187"/>
    <w:rsid w:val="004A49A5"/>
    <w:rsid w:val="004B0870"/>
    <w:rsid w:val="004B1BDA"/>
    <w:rsid w:val="004B39DF"/>
    <w:rsid w:val="004B47AD"/>
    <w:rsid w:val="004B5022"/>
    <w:rsid w:val="004B50D6"/>
    <w:rsid w:val="004B5E96"/>
    <w:rsid w:val="004B7429"/>
    <w:rsid w:val="004B7454"/>
    <w:rsid w:val="004B783A"/>
    <w:rsid w:val="004C078E"/>
    <w:rsid w:val="004C1E26"/>
    <w:rsid w:val="004D0CD0"/>
    <w:rsid w:val="004E147E"/>
    <w:rsid w:val="004E22C7"/>
    <w:rsid w:val="004E2DC0"/>
    <w:rsid w:val="004E378D"/>
    <w:rsid w:val="004E451A"/>
    <w:rsid w:val="004E668F"/>
    <w:rsid w:val="004E72FF"/>
    <w:rsid w:val="004E7394"/>
    <w:rsid w:val="004E76D1"/>
    <w:rsid w:val="004F116E"/>
    <w:rsid w:val="004F1AE0"/>
    <w:rsid w:val="004F2002"/>
    <w:rsid w:val="004F4595"/>
    <w:rsid w:val="004F7AA6"/>
    <w:rsid w:val="00504D1A"/>
    <w:rsid w:val="00506377"/>
    <w:rsid w:val="00512D72"/>
    <w:rsid w:val="005173F8"/>
    <w:rsid w:val="00517982"/>
    <w:rsid w:val="00517A9C"/>
    <w:rsid w:val="00520668"/>
    <w:rsid w:val="00520EBD"/>
    <w:rsid w:val="00521475"/>
    <w:rsid w:val="00521C8D"/>
    <w:rsid w:val="00522195"/>
    <w:rsid w:val="005243D3"/>
    <w:rsid w:val="00525C4A"/>
    <w:rsid w:val="0052722C"/>
    <w:rsid w:val="00527247"/>
    <w:rsid w:val="00527BCC"/>
    <w:rsid w:val="00530E8D"/>
    <w:rsid w:val="00531DF3"/>
    <w:rsid w:val="0053448A"/>
    <w:rsid w:val="00535D45"/>
    <w:rsid w:val="005408FD"/>
    <w:rsid w:val="00540A36"/>
    <w:rsid w:val="005426F3"/>
    <w:rsid w:val="00543FB1"/>
    <w:rsid w:val="00545135"/>
    <w:rsid w:val="0054602A"/>
    <w:rsid w:val="00550051"/>
    <w:rsid w:val="0055335E"/>
    <w:rsid w:val="00555611"/>
    <w:rsid w:val="00560E7A"/>
    <w:rsid w:val="005613E3"/>
    <w:rsid w:val="0056144A"/>
    <w:rsid w:val="00562B62"/>
    <w:rsid w:val="0056351A"/>
    <w:rsid w:val="00563F31"/>
    <w:rsid w:val="00567B08"/>
    <w:rsid w:val="00572231"/>
    <w:rsid w:val="005747F0"/>
    <w:rsid w:val="0057553C"/>
    <w:rsid w:val="00575C1C"/>
    <w:rsid w:val="00576AD3"/>
    <w:rsid w:val="00577527"/>
    <w:rsid w:val="00583142"/>
    <w:rsid w:val="005847B6"/>
    <w:rsid w:val="005859B9"/>
    <w:rsid w:val="00586CE7"/>
    <w:rsid w:val="005875A2"/>
    <w:rsid w:val="00591F0B"/>
    <w:rsid w:val="005966AF"/>
    <w:rsid w:val="005A19F8"/>
    <w:rsid w:val="005A39F0"/>
    <w:rsid w:val="005A75CA"/>
    <w:rsid w:val="005B0650"/>
    <w:rsid w:val="005B0C14"/>
    <w:rsid w:val="005B1358"/>
    <w:rsid w:val="005B1590"/>
    <w:rsid w:val="005B3DB8"/>
    <w:rsid w:val="005B470D"/>
    <w:rsid w:val="005B4EAD"/>
    <w:rsid w:val="005B6BF2"/>
    <w:rsid w:val="005B6CCC"/>
    <w:rsid w:val="005C187D"/>
    <w:rsid w:val="005C2D47"/>
    <w:rsid w:val="005C3801"/>
    <w:rsid w:val="005C474D"/>
    <w:rsid w:val="005C4BE4"/>
    <w:rsid w:val="005C5773"/>
    <w:rsid w:val="005C69F5"/>
    <w:rsid w:val="005D0322"/>
    <w:rsid w:val="005D35F5"/>
    <w:rsid w:val="005D506F"/>
    <w:rsid w:val="005D6ED7"/>
    <w:rsid w:val="005E26E4"/>
    <w:rsid w:val="005E3D57"/>
    <w:rsid w:val="005E506D"/>
    <w:rsid w:val="005F2750"/>
    <w:rsid w:val="005F294C"/>
    <w:rsid w:val="005F390B"/>
    <w:rsid w:val="005F39CB"/>
    <w:rsid w:val="005F73AF"/>
    <w:rsid w:val="00600212"/>
    <w:rsid w:val="00600A3D"/>
    <w:rsid w:val="0060107B"/>
    <w:rsid w:val="00601C58"/>
    <w:rsid w:val="00603558"/>
    <w:rsid w:val="00603EFA"/>
    <w:rsid w:val="00606033"/>
    <w:rsid w:val="00606048"/>
    <w:rsid w:val="006071AE"/>
    <w:rsid w:val="00607BC5"/>
    <w:rsid w:val="00610B6A"/>
    <w:rsid w:val="0061336F"/>
    <w:rsid w:val="006143A6"/>
    <w:rsid w:val="0061454D"/>
    <w:rsid w:val="00615CD4"/>
    <w:rsid w:val="00615E57"/>
    <w:rsid w:val="00616DF4"/>
    <w:rsid w:val="00617E62"/>
    <w:rsid w:val="006227AB"/>
    <w:rsid w:val="0062305E"/>
    <w:rsid w:val="00625E68"/>
    <w:rsid w:val="00630CF5"/>
    <w:rsid w:val="00633D38"/>
    <w:rsid w:val="00640781"/>
    <w:rsid w:val="00640F8C"/>
    <w:rsid w:val="006452F5"/>
    <w:rsid w:val="00646953"/>
    <w:rsid w:val="006469CC"/>
    <w:rsid w:val="00650271"/>
    <w:rsid w:val="00653463"/>
    <w:rsid w:val="00653991"/>
    <w:rsid w:val="0065746B"/>
    <w:rsid w:val="00662960"/>
    <w:rsid w:val="00670D76"/>
    <w:rsid w:val="0067155F"/>
    <w:rsid w:val="00671EDB"/>
    <w:rsid w:val="00672584"/>
    <w:rsid w:val="00673D32"/>
    <w:rsid w:val="006744D5"/>
    <w:rsid w:val="00676F98"/>
    <w:rsid w:val="0067794B"/>
    <w:rsid w:val="00680FB5"/>
    <w:rsid w:val="0068188B"/>
    <w:rsid w:val="006819F7"/>
    <w:rsid w:val="00681AA1"/>
    <w:rsid w:val="00682925"/>
    <w:rsid w:val="006837DF"/>
    <w:rsid w:val="0068429C"/>
    <w:rsid w:val="006856F8"/>
    <w:rsid w:val="00685D18"/>
    <w:rsid w:val="00686E33"/>
    <w:rsid w:val="006879F6"/>
    <w:rsid w:val="006906D6"/>
    <w:rsid w:val="00692B07"/>
    <w:rsid w:val="00693556"/>
    <w:rsid w:val="00694635"/>
    <w:rsid w:val="006959D3"/>
    <w:rsid w:val="00696847"/>
    <w:rsid w:val="00696C31"/>
    <w:rsid w:val="00697471"/>
    <w:rsid w:val="00697D2B"/>
    <w:rsid w:val="00697E82"/>
    <w:rsid w:val="006A377E"/>
    <w:rsid w:val="006A4410"/>
    <w:rsid w:val="006A5773"/>
    <w:rsid w:val="006A60B9"/>
    <w:rsid w:val="006B202F"/>
    <w:rsid w:val="006B3063"/>
    <w:rsid w:val="006B37CF"/>
    <w:rsid w:val="006B44B9"/>
    <w:rsid w:val="006B6F48"/>
    <w:rsid w:val="006C2577"/>
    <w:rsid w:val="006C31FE"/>
    <w:rsid w:val="006D1015"/>
    <w:rsid w:val="006D34E0"/>
    <w:rsid w:val="006E1361"/>
    <w:rsid w:val="006E1EED"/>
    <w:rsid w:val="006E38BE"/>
    <w:rsid w:val="006E76A3"/>
    <w:rsid w:val="006E7893"/>
    <w:rsid w:val="006F00ED"/>
    <w:rsid w:val="006F0621"/>
    <w:rsid w:val="006F0FBD"/>
    <w:rsid w:val="006F3DBD"/>
    <w:rsid w:val="006F421C"/>
    <w:rsid w:val="00701A84"/>
    <w:rsid w:val="00701D24"/>
    <w:rsid w:val="007033C5"/>
    <w:rsid w:val="007050E5"/>
    <w:rsid w:val="00712911"/>
    <w:rsid w:val="00713AA4"/>
    <w:rsid w:val="00713CBA"/>
    <w:rsid w:val="00715EAF"/>
    <w:rsid w:val="00716760"/>
    <w:rsid w:val="007168A2"/>
    <w:rsid w:val="00725442"/>
    <w:rsid w:val="00725B86"/>
    <w:rsid w:val="00725F00"/>
    <w:rsid w:val="00726164"/>
    <w:rsid w:val="0072769B"/>
    <w:rsid w:val="00727E5E"/>
    <w:rsid w:val="007308E9"/>
    <w:rsid w:val="007311BD"/>
    <w:rsid w:val="007322A3"/>
    <w:rsid w:val="00733480"/>
    <w:rsid w:val="00734C60"/>
    <w:rsid w:val="00734FB4"/>
    <w:rsid w:val="00735808"/>
    <w:rsid w:val="007366D1"/>
    <w:rsid w:val="00745001"/>
    <w:rsid w:val="007454DA"/>
    <w:rsid w:val="00747357"/>
    <w:rsid w:val="00750057"/>
    <w:rsid w:val="00751C88"/>
    <w:rsid w:val="007543C9"/>
    <w:rsid w:val="007544E5"/>
    <w:rsid w:val="007550ED"/>
    <w:rsid w:val="00755F25"/>
    <w:rsid w:val="00756046"/>
    <w:rsid w:val="00756CE3"/>
    <w:rsid w:val="007572AB"/>
    <w:rsid w:val="00757ED4"/>
    <w:rsid w:val="0076060A"/>
    <w:rsid w:val="00761BED"/>
    <w:rsid w:val="00761C1E"/>
    <w:rsid w:val="00762493"/>
    <w:rsid w:val="00763784"/>
    <w:rsid w:val="0076536B"/>
    <w:rsid w:val="00765A42"/>
    <w:rsid w:val="00770385"/>
    <w:rsid w:val="00770A6F"/>
    <w:rsid w:val="00770D04"/>
    <w:rsid w:val="0077226B"/>
    <w:rsid w:val="007723F5"/>
    <w:rsid w:val="00772447"/>
    <w:rsid w:val="00773CBC"/>
    <w:rsid w:val="00774222"/>
    <w:rsid w:val="00775D75"/>
    <w:rsid w:val="0077774D"/>
    <w:rsid w:val="007804B3"/>
    <w:rsid w:val="007815B1"/>
    <w:rsid w:val="00785F9C"/>
    <w:rsid w:val="00786C61"/>
    <w:rsid w:val="00787600"/>
    <w:rsid w:val="007907B8"/>
    <w:rsid w:val="0079329B"/>
    <w:rsid w:val="007960B6"/>
    <w:rsid w:val="00796F6F"/>
    <w:rsid w:val="007A12A2"/>
    <w:rsid w:val="007A1C78"/>
    <w:rsid w:val="007A3382"/>
    <w:rsid w:val="007B0BA4"/>
    <w:rsid w:val="007B112D"/>
    <w:rsid w:val="007B15E8"/>
    <w:rsid w:val="007B19FF"/>
    <w:rsid w:val="007B27ED"/>
    <w:rsid w:val="007B45DF"/>
    <w:rsid w:val="007B545C"/>
    <w:rsid w:val="007B619F"/>
    <w:rsid w:val="007C2D96"/>
    <w:rsid w:val="007C3B1E"/>
    <w:rsid w:val="007C438F"/>
    <w:rsid w:val="007C562B"/>
    <w:rsid w:val="007C6457"/>
    <w:rsid w:val="007C6F7D"/>
    <w:rsid w:val="007D29B0"/>
    <w:rsid w:val="007D2C6D"/>
    <w:rsid w:val="007D6BBF"/>
    <w:rsid w:val="007D75CB"/>
    <w:rsid w:val="007E2BE2"/>
    <w:rsid w:val="007E542C"/>
    <w:rsid w:val="007E779D"/>
    <w:rsid w:val="007F04B0"/>
    <w:rsid w:val="007F0742"/>
    <w:rsid w:val="007F31B9"/>
    <w:rsid w:val="008011DF"/>
    <w:rsid w:val="00801ACE"/>
    <w:rsid w:val="00801B33"/>
    <w:rsid w:val="0080452B"/>
    <w:rsid w:val="0080463D"/>
    <w:rsid w:val="00805228"/>
    <w:rsid w:val="008102BF"/>
    <w:rsid w:val="008113B6"/>
    <w:rsid w:val="0081166A"/>
    <w:rsid w:val="00811F98"/>
    <w:rsid w:val="00812FE1"/>
    <w:rsid w:val="00813FB7"/>
    <w:rsid w:val="00820DB5"/>
    <w:rsid w:val="00821025"/>
    <w:rsid w:val="008225C4"/>
    <w:rsid w:val="0082329D"/>
    <w:rsid w:val="008238C2"/>
    <w:rsid w:val="008240BC"/>
    <w:rsid w:val="0082542B"/>
    <w:rsid w:val="0082544E"/>
    <w:rsid w:val="00826234"/>
    <w:rsid w:val="00826B0E"/>
    <w:rsid w:val="0083014D"/>
    <w:rsid w:val="00833677"/>
    <w:rsid w:val="00833813"/>
    <w:rsid w:val="008338B3"/>
    <w:rsid w:val="00833EF1"/>
    <w:rsid w:val="00834719"/>
    <w:rsid w:val="008349F9"/>
    <w:rsid w:val="008353F4"/>
    <w:rsid w:val="00835793"/>
    <w:rsid w:val="00835B65"/>
    <w:rsid w:val="00841635"/>
    <w:rsid w:val="00841CDA"/>
    <w:rsid w:val="00842839"/>
    <w:rsid w:val="00845449"/>
    <w:rsid w:val="008455B6"/>
    <w:rsid w:val="00845C73"/>
    <w:rsid w:val="00850371"/>
    <w:rsid w:val="0085374F"/>
    <w:rsid w:val="00853A87"/>
    <w:rsid w:val="008566CB"/>
    <w:rsid w:val="0085774A"/>
    <w:rsid w:val="008619B0"/>
    <w:rsid w:val="00870F61"/>
    <w:rsid w:val="00871545"/>
    <w:rsid w:val="00872C0D"/>
    <w:rsid w:val="00882CA0"/>
    <w:rsid w:val="00884CE5"/>
    <w:rsid w:val="0088581F"/>
    <w:rsid w:val="0088613E"/>
    <w:rsid w:val="00887799"/>
    <w:rsid w:val="00891BEB"/>
    <w:rsid w:val="00892C16"/>
    <w:rsid w:val="00892C51"/>
    <w:rsid w:val="008A1AB9"/>
    <w:rsid w:val="008A213A"/>
    <w:rsid w:val="008A2BE7"/>
    <w:rsid w:val="008A6DB1"/>
    <w:rsid w:val="008A73EF"/>
    <w:rsid w:val="008A7928"/>
    <w:rsid w:val="008A7E70"/>
    <w:rsid w:val="008B34EF"/>
    <w:rsid w:val="008B3839"/>
    <w:rsid w:val="008B50D5"/>
    <w:rsid w:val="008B5328"/>
    <w:rsid w:val="008B6972"/>
    <w:rsid w:val="008C2F6A"/>
    <w:rsid w:val="008C349C"/>
    <w:rsid w:val="008C3E54"/>
    <w:rsid w:val="008D26A3"/>
    <w:rsid w:val="008D2EA0"/>
    <w:rsid w:val="008D3F5D"/>
    <w:rsid w:val="008D58AC"/>
    <w:rsid w:val="008E047E"/>
    <w:rsid w:val="008E1FED"/>
    <w:rsid w:val="008E3A8F"/>
    <w:rsid w:val="008E535D"/>
    <w:rsid w:val="008E6749"/>
    <w:rsid w:val="008E688F"/>
    <w:rsid w:val="008E7C3C"/>
    <w:rsid w:val="008E7FD2"/>
    <w:rsid w:val="008F16D1"/>
    <w:rsid w:val="008F2DA2"/>
    <w:rsid w:val="008F3FAA"/>
    <w:rsid w:val="008F4DED"/>
    <w:rsid w:val="008F529E"/>
    <w:rsid w:val="00900807"/>
    <w:rsid w:val="00901BCA"/>
    <w:rsid w:val="00903597"/>
    <w:rsid w:val="00904AFE"/>
    <w:rsid w:val="00907248"/>
    <w:rsid w:val="00907B08"/>
    <w:rsid w:val="00911775"/>
    <w:rsid w:val="00913007"/>
    <w:rsid w:val="009157D7"/>
    <w:rsid w:val="00916D2B"/>
    <w:rsid w:val="00920F13"/>
    <w:rsid w:val="00920FA5"/>
    <w:rsid w:val="009214C6"/>
    <w:rsid w:val="009246AE"/>
    <w:rsid w:val="009251BB"/>
    <w:rsid w:val="00927FA4"/>
    <w:rsid w:val="00930300"/>
    <w:rsid w:val="0093136F"/>
    <w:rsid w:val="009313FF"/>
    <w:rsid w:val="00933368"/>
    <w:rsid w:val="00933D26"/>
    <w:rsid w:val="00933F5B"/>
    <w:rsid w:val="00934B08"/>
    <w:rsid w:val="00935886"/>
    <w:rsid w:val="00936633"/>
    <w:rsid w:val="00937762"/>
    <w:rsid w:val="00940391"/>
    <w:rsid w:val="00941E3F"/>
    <w:rsid w:val="00942A34"/>
    <w:rsid w:val="00942A64"/>
    <w:rsid w:val="00942BBE"/>
    <w:rsid w:val="009431BC"/>
    <w:rsid w:val="00943481"/>
    <w:rsid w:val="009443ED"/>
    <w:rsid w:val="0094590B"/>
    <w:rsid w:val="00945A49"/>
    <w:rsid w:val="00945D54"/>
    <w:rsid w:val="00946A76"/>
    <w:rsid w:val="00950EDA"/>
    <w:rsid w:val="00951140"/>
    <w:rsid w:val="00951154"/>
    <w:rsid w:val="0095118E"/>
    <w:rsid w:val="00952C31"/>
    <w:rsid w:val="00953C53"/>
    <w:rsid w:val="00955D8A"/>
    <w:rsid w:val="00955F2B"/>
    <w:rsid w:val="0095631C"/>
    <w:rsid w:val="00957B26"/>
    <w:rsid w:val="0096192B"/>
    <w:rsid w:val="009619C3"/>
    <w:rsid w:val="009631B7"/>
    <w:rsid w:val="00964472"/>
    <w:rsid w:val="00964BB3"/>
    <w:rsid w:val="00966112"/>
    <w:rsid w:val="009664AC"/>
    <w:rsid w:val="009672E6"/>
    <w:rsid w:val="009677EC"/>
    <w:rsid w:val="009704B2"/>
    <w:rsid w:val="0097186A"/>
    <w:rsid w:val="0097373F"/>
    <w:rsid w:val="00981645"/>
    <w:rsid w:val="0098537B"/>
    <w:rsid w:val="00985E12"/>
    <w:rsid w:val="009867DA"/>
    <w:rsid w:val="0099308B"/>
    <w:rsid w:val="00994F8C"/>
    <w:rsid w:val="009A3D48"/>
    <w:rsid w:val="009A44A6"/>
    <w:rsid w:val="009A5126"/>
    <w:rsid w:val="009A5891"/>
    <w:rsid w:val="009A6319"/>
    <w:rsid w:val="009B0021"/>
    <w:rsid w:val="009B0140"/>
    <w:rsid w:val="009B06E7"/>
    <w:rsid w:val="009B42C4"/>
    <w:rsid w:val="009B44FB"/>
    <w:rsid w:val="009B572D"/>
    <w:rsid w:val="009B5F3D"/>
    <w:rsid w:val="009B72BB"/>
    <w:rsid w:val="009B75C0"/>
    <w:rsid w:val="009B78CD"/>
    <w:rsid w:val="009C1BA2"/>
    <w:rsid w:val="009C2A45"/>
    <w:rsid w:val="009C3FE0"/>
    <w:rsid w:val="009C4A91"/>
    <w:rsid w:val="009C4B03"/>
    <w:rsid w:val="009C4DBB"/>
    <w:rsid w:val="009C4DC5"/>
    <w:rsid w:val="009C5EDE"/>
    <w:rsid w:val="009D0229"/>
    <w:rsid w:val="009D04E5"/>
    <w:rsid w:val="009D1CD0"/>
    <w:rsid w:val="009D2900"/>
    <w:rsid w:val="009D2B40"/>
    <w:rsid w:val="009D483D"/>
    <w:rsid w:val="009D4C52"/>
    <w:rsid w:val="009E0F6E"/>
    <w:rsid w:val="009E241C"/>
    <w:rsid w:val="009E3B7E"/>
    <w:rsid w:val="009E5186"/>
    <w:rsid w:val="009E765C"/>
    <w:rsid w:val="00A016EC"/>
    <w:rsid w:val="00A03B47"/>
    <w:rsid w:val="00A04943"/>
    <w:rsid w:val="00A10029"/>
    <w:rsid w:val="00A10436"/>
    <w:rsid w:val="00A10CE4"/>
    <w:rsid w:val="00A1193F"/>
    <w:rsid w:val="00A13151"/>
    <w:rsid w:val="00A13694"/>
    <w:rsid w:val="00A14045"/>
    <w:rsid w:val="00A14E83"/>
    <w:rsid w:val="00A21FA0"/>
    <w:rsid w:val="00A24D85"/>
    <w:rsid w:val="00A251F9"/>
    <w:rsid w:val="00A258EA"/>
    <w:rsid w:val="00A25924"/>
    <w:rsid w:val="00A32752"/>
    <w:rsid w:val="00A32A76"/>
    <w:rsid w:val="00A32A88"/>
    <w:rsid w:val="00A32ADB"/>
    <w:rsid w:val="00A33074"/>
    <w:rsid w:val="00A375FC"/>
    <w:rsid w:val="00A42F92"/>
    <w:rsid w:val="00A43004"/>
    <w:rsid w:val="00A43AE5"/>
    <w:rsid w:val="00A44E6F"/>
    <w:rsid w:val="00A456BA"/>
    <w:rsid w:val="00A519C9"/>
    <w:rsid w:val="00A52839"/>
    <w:rsid w:val="00A555F6"/>
    <w:rsid w:val="00A56996"/>
    <w:rsid w:val="00A57201"/>
    <w:rsid w:val="00A60C5E"/>
    <w:rsid w:val="00A61283"/>
    <w:rsid w:val="00A612E5"/>
    <w:rsid w:val="00A6228F"/>
    <w:rsid w:val="00A6359F"/>
    <w:rsid w:val="00A6532A"/>
    <w:rsid w:val="00A65893"/>
    <w:rsid w:val="00A667A2"/>
    <w:rsid w:val="00A678C1"/>
    <w:rsid w:val="00A71152"/>
    <w:rsid w:val="00A72720"/>
    <w:rsid w:val="00A73054"/>
    <w:rsid w:val="00A749F6"/>
    <w:rsid w:val="00A74F44"/>
    <w:rsid w:val="00A76D97"/>
    <w:rsid w:val="00A770B8"/>
    <w:rsid w:val="00A81120"/>
    <w:rsid w:val="00A83653"/>
    <w:rsid w:val="00A9246C"/>
    <w:rsid w:val="00A932F5"/>
    <w:rsid w:val="00A93E2D"/>
    <w:rsid w:val="00A946B9"/>
    <w:rsid w:val="00A95AD8"/>
    <w:rsid w:val="00AA00E1"/>
    <w:rsid w:val="00AA0810"/>
    <w:rsid w:val="00AA0FA5"/>
    <w:rsid w:val="00AA11D3"/>
    <w:rsid w:val="00AA37A3"/>
    <w:rsid w:val="00AA450F"/>
    <w:rsid w:val="00AA4668"/>
    <w:rsid w:val="00AA5B13"/>
    <w:rsid w:val="00AA7999"/>
    <w:rsid w:val="00AB21C5"/>
    <w:rsid w:val="00AB3272"/>
    <w:rsid w:val="00AB5363"/>
    <w:rsid w:val="00AB6A4F"/>
    <w:rsid w:val="00AB798C"/>
    <w:rsid w:val="00AC0528"/>
    <w:rsid w:val="00AC55C3"/>
    <w:rsid w:val="00AC6D4E"/>
    <w:rsid w:val="00AC7C60"/>
    <w:rsid w:val="00AD0A35"/>
    <w:rsid w:val="00AD397F"/>
    <w:rsid w:val="00AD4721"/>
    <w:rsid w:val="00AD7823"/>
    <w:rsid w:val="00AE047E"/>
    <w:rsid w:val="00AE0A30"/>
    <w:rsid w:val="00AE0E1B"/>
    <w:rsid w:val="00AE1163"/>
    <w:rsid w:val="00AE1529"/>
    <w:rsid w:val="00AE270C"/>
    <w:rsid w:val="00AE27FD"/>
    <w:rsid w:val="00AE3C88"/>
    <w:rsid w:val="00AE483C"/>
    <w:rsid w:val="00AE593A"/>
    <w:rsid w:val="00AE6E13"/>
    <w:rsid w:val="00AF0EEB"/>
    <w:rsid w:val="00AF13C2"/>
    <w:rsid w:val="00AF2533"/>
    <w:rsid w:val="00AF5480"/>
    <w:rsid w:val="00AF61D5"/>
    <w:rsid w:val="00AF6EFD"/>
    <w:rsid w:val="00AF788E"/>
    <w:rsid w:val="00B00B64"/>
    <w:rsid w:val="00B02021"/>
    <w:rsid w:val="00B02808"/>
    <w:rsid w:val="00B04EC8"/>
    <w:rsid w:val="00B064D6"/>
    <w:rsid w:val="00B06A43"/>
    <w:rsid w:val="00B10D00"/>
    <w:rsid w:val="00B11498"/>
    <w:rsid w:val="00B16245"/>
    <w:rsid w:val="00B17FB5"/>
    <w:rsid w:val="00B20879"/>
    <w:rsid w:val="00B22656"/>
    <w:rsid w:val="00B22B02"/>
    <w:rsid w:val="00B25CB8"/>
    <w:rsid w:val="00B26DCE"/>
    <w:rsid w:val="00B270D7"/>
    <w:rsid w:val="00B300C1"/>
    <w:rsid w:val="00B30312"/>
    <w:rsid w:val="00B33ADB"/>
    <w:rsid w:val="00B36525"/>
    <w:rsid w:val="00B37171"/>
    <w:rsid w:val="00B40C17"/>
    <w:rsid w:val="00B40C7E"/>
    <w:rsid w:val="00B41A54"/>
    <w:rsid w:val="00B4315E"/>
    <w:rsid w:val="00B4384B"/>
    <w:rsid w:val="00B43FD9"/>
    <w:rsid w:val="00B45A58"/>
    <w:rsid w:val="00B4648F"/>
    <w:rsid w:val="00B50A19"/>
    <w:rsid w:val="00B50ECB"/>
    <w:rsid w:val="00B51457"/>
    <w:rsid w:val="00B523CB"/>
    <w:rsid w:val="00B52ECA"/>
    <w:rsid w:val="00B5787B"/>
    <w:rsid w:val="00B57970"/>
    <w:rsid w:val="00B62475"/>
    <w:rsid w:val="00B62D19"/>
    <w:rsid w:val="00B633F3"/>
    <w:rsid w:val="00B6587F"/>
    <w:rsid w:val="00B65B04"/>
    <w:rsid w:val="00B7296C"/>
    <w:rsid w:val="00B73E76"/>
    <w:rsid w:val="00B75440"/>
    <w:rsid w:val="00B75D23"/>
    <w:rsid w:val="00B806AA"/>
    <w:rsid w:val="00B80D8B"/>
    <w:rsid w:val="00B8368D"/>
    <w:rsid w:val="00B8665D"/>
    <w:rsid w:val="00B87868"/>
    <w:rsid w:val="00B87F29"/>
    <w:rsid w:val="00B907C7"/>
    <w:rsid w:val="00B91614"/>
    <w:rsid w:val="00B94202"/>
    <w:rsid w:val="00B95948"/>
    <w:rsid w:val="00B964F3"/>
    <w:rsid w:val="00B96C4C"/>
    <w:rsid w:val="00B96C52"/>
    <w:rsid w:val="00BA2166"/>
    <w:rsid w:val="00BA395B"/>
    <w:rsid w:val="00BA3F0F"/>
    <w:rsid w:val="00BA4418"/>
    <w:rsid w:val="00BA52BA"/>
    <w:rsid w:val="00BA574D"/>
    <w:rsid w:val="00BA69B9"/>
    <w:rsid w:val="00BA7107"/>
    <w:rsid w:val="00BB1C22"/>
    <w:rsid w:val="00BB2FD2"/>
    <w:rsid w:val="00BB6E50"/>
    <w:rsid w:val="00BC22AA"/>
    <w:rsid w:val="00BC40F9"/>
    <w:rsid w:val="00BC4C57"/>
    <w:rsid w:val="00BD25BD"/>
    <w:rsid w:val="00BD2BDB"/>
    <w:rsid w:val="00BD30A2"/>
    <w:rsid w:val="00BD35F1"/>
    <w:rsid w:val="00BD4837"/>
    <w:rsid w:val="00BD6ACE"/>
    <w:rsid w:val="00BE0A32"/>
    <w:rsid w:val="00BE1283"/>
    <w:rsid w:val="00BE258E"/>
    <w:rsid w:val="00BE3572"/>
    <w:rsid w:val="00BE45E9"/>
    <w:rsid w:val="00BE6716"/>
    <w:rsid w:val="00BF1108"/>
    <w:rsid w:val="00BF2EBE"/>
    <w:rsid w:val="00BF3399"/>
    <w:rsid w:val="00BF4E57"/>
    <w:rsid w:val="00BF683F"/>
    <w:rsid w:val="00C008CC"/>
    <w:rsid w:val="00C02787"/>
    <w:rsid w:val="00C032EC"/>
    <w:rsid w:val="00C06E6D"/>
    <w:rsid w:val="00C07C39"/>
    <w:rsid w:val="00C07FB1"/>
    <w:rsid w:val="00C126D0"/>
    <w:rsid w:val="00C127CC"/>
    <w:rsid w:val="00C12C04"/>
    <w:rsid w:val="00C13413"/>
    <w:rsid w:val="00C13D71"/>
    <w:rsid w:val="00C15F2D"/>
    <w:rsid w:val="00C17090"/>
    <w:rsid w:val="00C22A38"/>
    <w:rsid w:val="00C237B3"/>
    <w:rsid w:val="00C243FC"/>
    <w:rsid w:val="00C246C5"/>
    <w:rsid w:val="00C24752"/>
    <w:rsid w:val="00C249A2"/>
    <w:rsid w:val="00C24B1C"/>
    <w:rsid w:val="00C254F5"/>
    <w:rsid w:val="00C259F2"/>
    <w:rsid w:val="00C2681D"/>
    <w:rsid w:val="00C2693B"/>
    <w:rsid w:val="00C26ABB"/>
    <w:rsid w:val="00C303EC"/>
    <w:rsid w:val="00C32103"/>
    <w:rsid w:val="00C33B11"/>
    <w:rsid w:val="00C33DE3"/>
    <w:rsid w:val="00C36637"/>
    <w:rsid w:val="00C36A4F"/>
    <w:rsid w:val="00C404EA"/>
    <w:rsid w:val="00C423C4"/>
    <w:rsid w:val="00C42CB3"/>
    <w:rsid w:val="00C4369F"/>
    <w:rsid w:val="00C43E2C"/>
    <w:rsid w:val="00C45BBE"/>
    <w:rsid w:val="00C476CE"/>
    <w:rsid w:val="00C50196"/>
    <w:rsid w:val="00C51071"/>
    <w:rsid w:val="00C512CA"/>
    <w:rsid w:val="00C51EF1"/>
    <w:rsid w:val="00C5277A"/>
    <w:rsid w:val="00C6084B"/>
    <w:rsid w:val="00C630D0"/>
    <w:rsid w:val="00C63B69"/>
    <w:rsid w:val="00C6587D"/>
    <w:rsid w:val="00C67B10"/>
    <w:rsid w:val="00C67B8E"/>
    <w:rsid w:val="00C70306"/>
    <w:rsid w:val="00C71298"/>
    <w:rsid w:val="00C71CC3"/>
    <w:rsid w:val="00C73EAB"/>
    <w:rsid w:val="00C73ED2"/>
    <w:rsid w:val="00C75706"/>
    <w:rsid w:val="00C7574B"/>
    <w:rsid w:val="00C76424"/>
    <w:rsid w:val="00C803A1"/>
    <w:rsid w:val="00C8107B"/>
    <w:rsid w:val="00C81E08"/>
    <w:rsid w:val="00C83960"/>
    <w:rsid w:val="00C8484A"/>
    <w:rsid w:val="00C85004"/>
    <w:rsid w:val="00C85580"/>
    <w:rsid w:val="00C85A9D"/>
    <w:rsid w:val="00C863E4"/>
    <w:rsid w:val="00C8656B"/>
    <w:rsid w:val="00C87B24"/>
    <w:rsid w:val="00C92172"/>
    <w:rsid w:val="00C947BD"/>
    <w:rsid w:val="00C94ADD"/>
    <w:rsid w:val="00C94CB9"/>
    <w:rsid w:val="00C97400"/>
    <w:rsid w:val="00CA00A8"/>
    <w:rsid w:val="00CA233F"/>
    <w:rsid w:val="00CA5882"/>
    <w:rsid w:val="00CA61B3"/>
    <w:rsid w:val="00CA6596"/>
    <w:rsid w:val="00CA6AF3"/>
    <w:rsid w:val="00CA7CC4"/>
    <w:rsid w:val="00CB0BFB"/>
    <w:rsid w:val="00CB0F93"/>
    <w:rsid w:val="00CB393C"/>
    <w:rsid w:val="00CB455B"/>
    <w:rsid w:val="00CB5615"/>
    <w:rsid w:val="00CB5843"/>
    <w:rsid w:val="00CC046A"/>
    <w:rsid w:val="00CC1A23"/>
    <w:rsid w:val="00CC2D8B"/>
    <w:rsid w:val="00CC2FBB"/>
    <w:rsid w:val="00CC3453"/>
    <w:rsid w:val="00CC54E6"/>
    <w:rsid w:val="00CD0644"/>
    <w:rsid w:val="00CD2C94"/>
    <w:rsid w:val="00CD2E36"/>
    <w:rsid w:val="00CD3D8D"/>
    <w:rsid w:val="00CD3EEE"/>
    <w:rsid w:val="00CD4F33"/>
    <w:rsid w:val="00CD4F88"/>
    <w:rsid w:val="00CD5F47"/>
    <w:rsid w:val="00CD6E6D"/>
    <w:rsid w:val="00CD792A"/>
    <w:rsid w:val="00CE264A"/>
    <w:rsid w:val="00CE3566"/>
    <w:rsid w:val="00CE37AF"/>
    <w:rsid w:val="00CE5FB7"/>
    <w:rsid w:val="00CE7919"/>
    <w:rsid w:val="00CE791A"/>
    <w:rsid w:val="00CF092E"/>
    <w:rsid w:val="00CF3015"/>
    <w:rsid w:val="00CF3054"/>
    <w:rsid w:val="00CF444B"/>
    <w:rsid w:val="00D00FCB"/>
    <w:rsid w:val="00D030DE"/>
    <w:rsid w:val="00D05B74"/>
    <w:rsid w:val="00D06CD1"/>
    <w:rsid w:val="00D102DF"/>
    <w:rsid w:val="00D1189E"/>
    <w:rsid w:val="00D12142"/>
    <w:rsid w:val="00D14B5D"/>
    <w:rsid w:val="00D15205"/>
    <w:rsid w:val="00D165DB"/>
    <w:rsid w:val="00D175A4"/>
    <w:rsid w:val="00D17B28"/>
    <w:rsid w:val="00D20469"/>
    <w:rsid w:val="00D20519"/>
    <w:rsid w:val="00D20653"/>
    <w:rsid w:val="00D20E9D"/>
    <w:rsid w:val="00D22AE1"/>
    <w:rsid w:val="00D241E9"/>
    <w:rsid w:val="00D2475E"/>
    <w:rsid w:val="00D2779E"/>
    <w:rsid w:val="00D320AB"/>
    <w:rsid w:val="00D324CE"/>
    <w:rsid w:val="00D3346C"/>
    <w:rsid w:val="00D364F3"/>
    <w:rsid w:val="00D37231"/>
    <w:rsid w:val="00D3744E"/>
    <w:rsid w:val="00D37A9F"/>
    <w:rsid w:val="00D37CD5"/>
    <w:rsid w:val="00D41E74"/>
    <w:rsid w:val="00D41F5A"/>
    <w:rsid w:val="00D436A1"/>
    <w:rsid w:val="00D43B6C"/>
    <w:rsid w:val="00D4672E"/>
    <w:rsid w:val="00D46A2F"/>
    <w:rsid w:val="00D47027"/>
    <w:rsid w:val="00D4750E"/>
    <w:rsid w:val="00D5088F"/>
    <w:rsid w:val="00D50CC0"/>
    <w:rsid w:val="00D51C0C"/>
    <w:rsid w:val="00D51E9D"/>
    <w:rsid w:val="00D524E5"/>
    <w:rsid w:val="00D52AAB"/>
    <w:rsid w:val="00D5539F"/>
    <w:rsid w:val="00D56E0B"/>
    <w:rsid w:val="00D56F2A"/>
    <w:rsid w:val="00D5720E"/>
    <w:rsid w:val="00D61F15"/>
    <w:rsid w:val="00D62587"/>
    <w:rsid w:val="00D6707D"/>
    <w:rsid w:val="00D67CB3"/>
    <w:rsid w:val="00D70773"/>
    <w:rsid w:val="00D7241C"/>
    <w:rsid w:val="00D76BDB"/>
    <w:rsid w:val="00D77BF5"/>
    <w:rsid w:val="00D819E0"/>
    <w:rsid w:val="00D81B18"/>
    <w:rsid w:val="00D81B9B"/>
    <w:rsid w:val="00D83499"/>
    <w:rsid w:val="00D83C98"/>
    <w:rsid w:val="00D8684C"/>
    <w:rsid w:val="00D873ED"/>
    <w:rsid w:val="00D90810"/>
    <w:rsid w:val="00D90C33"/>
    <w:rsid w:val="00D90D55"/>
    <w:rsid w:val="00D915D7"/>
    <w:rsid w:val="00D92537"/>
    <w:rsid w:val="00D93C56"/>
    <w:rsid w:val="00D94A0D"/>
    <w:rsid w:val="00D970F9"/>
    <w:rsid w:val="00D97CE0"/>
    <w:rsid w:val="00DA336C"/>
    <w:rsid w:val="00DA4E6F"/>
    <w:rsid w:val="00DA5C8A"/>
    <w:rsid w:val="00DA751F"/>
    <w:rsid w:val="00DA7F3B"/>
    <w:rsid w:val="00DB64AD"/>
    <w:rsid w:val="00DC069F"/>
    <w:rsid w:val="00DC26DD"/>
    <w:rsid w:val="00DC509F"/>
    <w:rsid w:val="00DC7060"/>
    <w:rsid w:val="00DD06A7"/>
    <w:rsid w:val="00DD0A44"/>
    <w:rsid w:val="00DD2DD2"/>
    <w:rsid w:val="00DD32C2"/>
    <w:rsid w:val="00DD37AC"/>
    <w:rsid w:val="00DD5492"/>
    <w:rsid w:val="00DE0789"/>
    <w:rsid w:val="00DE085C"/>
    <w:rsid w:val="00DE160D"/>
    <w:rsid w:val="00DE24D5"/>
    <w:rsid w:val="00DE5B6E"/>
    <w:rsid w:val="00DE5E51"/>
    <w:rsid w:val="00DF082B"/>
    <w:rsid w:val="00DF2308"/>
    <w:rsid w:val="00DF4CCD"/>
    <w:rsid w:val="00DF54CD"/>
    <w:rsid w:val="00E00A82"/>
    <w:rsid w:val="00E0123A"/>
    <w:rsid w:val="00E0175F"/>
    <w:rsid w:val="00E03AE7"/>
    <w:rsid w:val="00E03FA3"/>
    <w:rsid w:val="00E043E9"/>
    <w:rsid w:val="00E07CB5"/>
    <w:rsid w:val="00E1133D"/>
    <w:rsid w:val="00E11701"/>
    <w:rsid w:val="00E129D8"/>
    <w:rsid w:val="00E1643F"/>
    <w:rsid w:val="00E16DBB"/>
    <w:rsid w:val="00E1790B"/>
    <w:rsid w:val="00E17F91"/>
    <w:rsid w:val="00E22207"/>
    <w:rsid w:val="00E249A2"/>
    <w:rsid w:val="00E25040"/>
    <w:rsid w:val="00E277D4"/>
    <w:rsid w:val="00E32D91"/>
    <w:rsid w:val="00E33DA2"/>
    <w:rsid w:val="00E34A83"/>
    <w:rsid w:val="00E34C36"/>
    <w:rsid w:val="00E34F56"/>
    <w:rsid w:val="00E36827"/>
    <w:rsid w:val="00E3712D"/>
    <w:rsid w:val="00E37874"/>
    <w:rsid w:val="00E4080D"/>
    <w:rsid w:val="00E425D5"/>
    <w:rsid w:val="00E4338C"/>
    <w:rsid w:val="00E43EF1"/>
    <w:rsid w:val="00E44BA8"/>
    <w:rsid w:val="00E477E6"/>
    <w:rsid w:val="00E5150C"/>
    <w:rsid w:val="00E5176C"/>
    <w:rsid w:val="00E52BAB"/>
    <w:rsid w:val="00E554D4"/>
    <w:rsid w:val="00E562B8"/>
    <w:rsid w:val="00E5681C"/>
    <w:rsid w:val="00E56E3B"/>
    <w:rsid w:val="00E603A1"/>
    <w:rsid w:val="00E617D1"/>
    <w:rsid w:val="00E62195"/>
    <w:rsid w:val="00E65A0C"/>
    <w:rsid w:val="00E71170"/>
    <w:rsid w:val="00E7460E"/>
    <w:rsid w:val="00E754CF"/>
    <w:rsid w:val="00E758AA"/>
    <w:rsid w:val="00E80E61"/>
    <w:rsid w:val="00E8190B"/>
    <w:rsid w:val="00E81F22"/>
    <w:rsid w:val="00E8419A"/>
    <w:rsid w:val="00E847BA"/>
    <w:rsid w:val="00E853F4"/>
    <w:rsid w:val="00E87BCA"/>
    <w:rsid w:val="00E907A2"/>
    <w:rsid w:val="00E928A2"/>
    <w:rsid w:val="00E949DD"/>
    <w:rsid w:val="00E95670"/>
    <w:rsid w:val="00E973D1"/>
    <w:rsid w:val="00EA5A6F"/>
    <w:rsid w:val="00EA7382"/>
    <w:rsid w:val="00EB1383"/>
    <w:rsid w:val="00EB2A4B"/>
    <w:rsid w:val="00EB3A08"/>
    <w:rsid w:val="00EB58C7"/>
    <w:rsid w:val="00EB715F"/>
    <w:rsid w:val="00EC4D22"/>
    <w:rsid w:val="00EC69F7"/>
    <w:rsid w:val="00EC7925"/>
    <w:rsid w:val="00ED0F90"/>
    <w:rsid w:val="00ED1CC9"/>
    <w:rsid w:val="00ED56D8"/>
    <w:rsid w:val="00ED668B"/>
    <w:rsid w:val="00ED7179"/>
    <w:rsid w:val="00ED7A0F"/>
    <w:rsid w:val="00ED7E9A"/>
    <w:rsid w:val="00EE0211"/>
    <w:rsid w:val="00EE0825"/>
    <w:rsid w:val="00EE10E6"/>
    <w:rsid w:val="00EE201A"/>
    <w:rsid w:val="00EE3E97"/>
    <w:rsid w:val="00EE5605"/>
    <w:rsid w:val="00EE67FD"/>
    <w:rsid w:val="00EF1722"/>
    <w:rsid w:val="00EF498F"/>
    <w:rsid w:val="00EF5070"/>
    <w:rsid w:val="00EF639E"/>
    <w:rsid w:val="00F0070B"/>
    <w:rsid w:val="00F010E6"/>
    <w:rsid w:val="00F02B79"/>
    <w:rsid w:val="00F02DBB"/>
    <w:rsid w:val="00F03FA7"/>
    <w:rsid w:val="00F0496A"/>
    <w:rsid w:val="00F10357"/>
    <w:rsid w:val="00F1189A"/>
    <w:rsid w:val="00F12C61"/>
    <w:rsid w:val="00F14311"/>
    <w:rsid w:val="00F14DF9"/>
    <w:rsid w:val="00F161C6"/>
    <w:rsid w:val="00F17E4C"/>
    <w:rsid w:val="00F21FCB"/>
    <w:rsid w:val="00F239BB"/>
    <w:rsid w:val="00F253C5"/>
    <w:rsid w:val="00F30270"/>
    <w:rsid w:val="00F303C1"/>
    <w:rsid w:val="00F31751"/>
    <w:rsid w:val="00F329DD"/>
    <w:rsid w:val="00F35888"/>
    <w:rsid w:val="00F3689A"/>
    <w:rsid w:val="00F41EC5"/>
    <w:rsid w:val="00F434A9"/>
    <w:rsid w:val="00F44719"/>
    <w:rsid w:val="00F4590A"/>
    <w:rsid w:val="00F46CA2"/>
    <w:rsid w:val="00F46E4F"/>
    <w:rsid w:val="00F46FCC"/>
    <w:rsid w:val="00F54861"/>
    <w:rsid w:val="00F555A4"/>
    <w:rsid w:val="00F6149F"/>
    <w:rsid w:val="00F62733"/>
    <w:rsid w:val="00F63229"/>
    <w:rsid w:val="00F6479A"/>
    <w:rsid w:val="00F6795D"/>
    <w:rsid w:val="00F72806"/>
    <w:rsid w:val="00F7384E"/>
    <w:rsid w:val="00F74215"/>
    <w:rsid w:val="00F75149"/>
    <w:rsid w:val="00F753FA"/>
    <w:rsid w:val="00F75504"/>
    <w:rsid w:val="00F774F4"/>
    <w:rsid w:val="00F81C1A"/>
    <w:rsid w:val="00F82903"/>
    <w:rsid w:val="00F83159"/>
    <w:rsid w:val="00F8315F"/>
    <w:rsid w:val="00F84702"/>
    <w:rsid w:val="00F90C33"/>
    <w:rsid w:val="00F91C63"/>
    <w:rsid w:val="00F9740F"/>
    <w:rsid w:val="00F978E0"/>
    <w:rsid w:val="00F979D8"/>
    <w:rsid w:val="00FA0172"/>
    <w:rsid w:val="00FA04D8"/>
    <w:rsid w:val="00FA06DD"/>
    <w:rsid w:val="00FA0D30"/>
    <w:rsid w:val="00FA3808"/>
    <w:rsid w:val="00FA3E16"/>
    <w:rsid w:val="00FB1F4D"/>
    <w:rsid w:val="00FB24AD"/>
    <w:rsid w:val="00FB348D"/>
    <w:rsid w:val="00FB4200"/>
    <w:rsid w:val="00FB4A33"/>
    <w:rsid w:val="00FB4FAA"/>
    <w:rsid w:val="00FB6A5D"/>
    <w:rsid w:val="00FC2651"/>
    <w:rsid w:val="00FC286C"/>
    <w:rsid w:val="00FC52E0"/>
    <w:rsid w:val="00FD0613"/>
    <w:rsid w:val="00FE23DA"/>
    <w:rsid w:val="00FE414E"/>
    <w:rsid w:val="00FE4E90"/>
    <w:rsid w:val="00FE5784"/>
    <w:rsid w:val="00FE5F30"/>
    <w:rsid w:val="00FE69B6"/>
    <w:rsid w:val="00FE6B0F"/>
    <w:rsid w:val="00FE6E8B"/>
    <w:rsid w:val="00FF1FB3"/>
    <w:rsid w:val="00FF2666"/>
    <w:rsid w:val="00FF3CE1"/>
    <w:rsid w:val="00FF5BD8"/>
    <w:rsid w:val="00FF6F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ABE8EA"/>
  <w15:chartTrackingRefBased/>
  <w15:docId w15:val="{DB998586-0B1C-437F-97E4-2DF306D55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tekst"/>
    <w:qFormat/>
    <w:rsid w:val="00E1643F"/>
    <w:pPr>
      <w:spacing w:before="120" w:after="120" w:line="360" w:lineRule="auto"/>
    </w:pPr>
    <w:rPr>
      <w:rFonts w:ascii="Times New Roman" w:hAnsi="Times New Roman"/>
      <w:sz w:val="24"/>
    </w:rPr>
  </w:style>
  <w:style w:type="paragraph" w:styleId="Heading1">
    <w:name w:val="heading 1"/>
    <w:aliases w:val="Over1,STOR"/>
    <w:basedOn w:val="Normal"/>
    <w:next w:val="Normal"/>
    <w:link w:val="Heading1Char"/>
    <w:uiPriority w:val="9"/>
    <w:qFormat/>
    <w:rsid w:val="001A1028"/>
    <w:pPr>
      <w:keepNext/>
      <w:keepLines/>
      <w:spacing w:before="240" w:after="0"/>
      <w:outlineLvl w:val="0"/>
    </w:pPr>
    <w:rPr>
      <w:rFonts w:eastAsiaTheme="majorEastAsia" w:cstheme="majorBidi"/>
      <w:b/>
      <w:sz w:val="26"/>
      <w:szCs w:val="26"/>
      <w:lang w:val="en-US"/>
    </w:rPr>
  </w:style>
  <w:style w:type="paragraph" w:styleId="Heading2">
    <w:name w:val="heading 2"/>
    <w:aliases w:val="Over2,mellem"/>
    <w:basedOn w:val="Normal"/>
    <w:next w:val="Normal"/>
    <w:link w:val="Heading2Char"/>
    <w:uiPriority w:val="9"/>
    <w:unhideWhenUsed/>
    <w:qFormat/>
    <w:rsid w:val="00FE6E8B"/>
    <w:pPr>
      <w:keepNext/>
      <w:keepLines/>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AE1163"/>
    <w:pPr>
      <w:keepNext/>
      <w:keepLines/>
      <w:spacing w:before="40" w:after="0" w:line="259" w:lineRule="auto"/>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ver1 Char,STOR Char"/>
    <w:basedOn w:val="DefaultParagraphFont"/>
    <w:link w:val="Heading1"/>
    <w:uiPriority w:val="9"/>
    <w:rsid w:val="001A1028"/>
    <w:rPr>
      <w:rFonts w:ascii="Times New Roman" w:eastAsiaTheme="majorEastAsia" w:hAnsi="Times New Roman" w:cstheme="majorBidi"/>
      <w:b/>
      <w:sz w:val="26"/>
      <w:szCs w:val="26"/>
      <w:lang w:val="en-US"/>
    </w:rPr>
  </w:style>
  <w:style w:type="character" w:customStyle="1" w:styleId="Heading2Char">
    <w:name w:val="Heading 2 Char"/>
    <w:aliases w:val="Over2 Char,mellem Char"/>
    <w:basedOn w:val="DefaultParagraphFont"/>
    <w:link w:val="Heading2"/>
    <w:uiPriority w:val="9"/>
    <w:rsid w:val="00FE6E8B"/>
    <w:rPr>
      <w:rFonts w:ascii="Times New Roman" w:eastAsiaTheme="majorEastAsia" w:hAnsi="Times New Roman" w:cstheme="majorBidi"/>
      <w:b/>
      <w:sz w:val="24"/>
      <w:szCs w:val="26"/>
    </w:rPr>
  </w:style>
  <w:style w:type="paragraph" w:styleId="Title">
    <w:name w:val="Title"/>
    <w:aliases w:val="Over3"/>
    <w:basedOn w:val="Normal"/>
    <w:next w:val="Normal"/>
    <w:link w:val="TitleChar"/>
    <w:uiPriority w:val="10"/>
    <w:qFormat/>
    <w:rsid w:val="00FE6E8B"/>
    <w:pPr>
      <w:spacing w:before="0" w:after="0" w:line="240" w:lineRule="auto"/>
      <w:contextualSpacing/>
    </w:pPr>
    <w:rPr>
      <w:rFonts w:eastAsiaTheme="majorEastAsia" w:cstheme="majorBidi"/>
      <w:spacing w:val="-10"/>
      <w:kern w:val="28"/>
      <w:szCs w:val="56"/>
    </w:rPr>
  </w:style>
  <w:style w:type="character" w:customStyle="1" w:styleId="TitleChar">
    <w:name w:val="Title Char"/>
    <w:aliases w:val="Over3 Char"/>
    <w:basedOn w:val="DefaultParagraphFont"/>
    <w:link w:val="Title"/>
    <w:uiPriority w:val="10"/>
    <w:rsid w:val="00FE6E8B"/>
    <w:rPr>
      <w:rFonts w:ascii="Times New Roman" w:eastAsiaTheme="majorEastAsia" w:hAnsi="Times New Roman" w:cstheme="majorBidi"/>
      <w:spacing w:val="-10"/>
      <w:kern w:val="28"/>
      <w:sz w:val="24"/>
      <w:szCs w:val="56"/>
    </w:rPr>
  </w:style>
  <w:style w:type="paragraph" w:customStyle="1" w:styleId="x2overskrifttilspeciale">
    <w:name w:val="x.2 overskrift til speciale"/>
    <w:basedOn w:val="Normal"/>
    <w:next w:val="Normal"/>
    <w:link w:val="x2overskrifttilspecialeTegn"/>
    <w:qFormat/>
    <w:rsid w:val="00022657"/>
    <w:pPr>
      <w:keepNext/>
      <w:keepLines/>
      <w:numPr>
        <w:ilvl w:val="1"/>
        <w:numId w:val="10"/>
      </w:numPr>
      <w:outlineLvl w:val="0"/>
    </w:pPr>
    <w:rPr>
      <w:rFonts w:eastAsiaTheme="majorEastAsia" w:cstheme="majorBidi"/>
      <w:b/>
      <w:szCs w:val="32"/>
      <w:lang w:val="en-US"/>
    </w:rPr>
  </w:style>
  <w:style w:type="character" w:customStyle="1" w:styleId="x2overskrifttilspecialeTegn">
    <w:name w:val="x.2 overskrift til speciale Tegn"/>
    <w:basedOn w:val="DefaultParagraphFont"/>
    <w:link w:val="x2overskrifttilspeciale"/>
    <w:rsid w:val="00022657"/>
    <w:rPr>
      <w:rFonts w:ascii="Times New Roman" w:eastAsiaTheme="majorEastAsia" w:hAnsi="Times New Roman" w:cstheme="majorBidi"/>
      <w:b/>
      <w:sz w:val="24"/>
      <w:szCs w:val="32"/>
      <w:lang w:val="en-US"/>
    </w:rPr>
  </w:style>
  <w:style w:type="paragraph" w:styleId="ListParagraph">
    <w:name w:val="List Paragraph"/>
    <w:basedOn w:val="Normal"/>
    <w:uiPriority w:val="34"/>
    <w:qFormat/>
    <w:rsid w:val="00670D76"/>
    <w:pPr>
      <w:spacing w:before="0"/>
      <w:ind w:left="720"/>
      <w:contextualSpacing/>
    </w:pPr>
  </w:style>
  <w:style w:type="paragraph" w:styleId="NoSpacing">
    <w:name w:val="No Spacing"/>
    <w:aliases w:val="Overskrift 2 redigeret"/>
    <w:next w:val="Normal"/>
    <w:uiPriority w:val="1"/>
    <w:qFormat/>
    <w:rsid w:val="00D20653"/>
    <w:pPr>
      <w:spacing w:before="240" w:after="240" w:line="240" w:lineRule="auto"/>
    </w:pPr>
    <w:rPr>
      <w:rFonts w:ascii="Times New Roman" w:hAnsi="Times New Roman"/>
      <w:b/>
      <w:sz w:val="24"/>
    </w:rPr>
  </w:style>
  <w:style w:type="paragraph" w:styleId="Caption">
    <w:name w:val="caption"/>
    <w:basedOn w:val="Normal"/>
    <w:next w:val="Normal"/>
    <w:uiPriority w:val="35"/>
    <w:unhideWhenUsed/>
    <w:qFormat/>
    <w:rsid w:val="00BB6E50"/>
    <w:pPr>
      <w:spacing w:before="0" w:after="200" w:line="240" w:lineRule="auto"/>
      <w:jc w:val="both"/>
    </w:pPr>
    <w:rPr>
      <w:i/>
      <w:iCs/>
      <w:color w:val="44546A" w:themeColor="text2"/>
      <w:szCs w:val="18"/>
      <w:lang w:val="en-US"/>
    </w:rPr>
  </w:style>
  <w:style w:type="paragraph" w:styleId="BalloonText">
    <w:name w:val="Balloon Text"/>
    <w:basedOn w:val="Normal"/>
    <w:link w:val="BalloonTextChar"/>
    <w:uiPriority w:val="99"/>
    <w:semiHidden/>
    <w:unhideWhenUsed/>
    <w:rsid w:val="00A13694"/>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694"/>
    <w:rPr>
      <w:rFonts w:ascii="Segoe UI" w:hAnsi="Segoe UI" w:cs="Segoe UI"/>
      <w:sz w:val="18"/>
      <w:szCs w:val="18"/>
    </w:rPr>
  </w:style>
  <w:style w:type="character" w:customStyle="1" w:styleId="Heading3Char">
    <w:name w:val="Heading 3 Char"/>
    <w:basedOn w:val="DefaultParagraphFont"/>
    <w:link w:val="Heading3"/>
    <w:uiPriority w:val="9"/>
    <w:semiHidden/>
    <w:rsid w:val="00AE1163"/>
    <w:rPr>
      <w:rFonts w:asciiTheme="majorHAnsi" w:eastAsiaTheme="majorEastAsia" w:hAnsiTheme="majorHAnsi" w:cstheme="majorBidi"/>
      <w:color w:val="1F4D78" w:themeColor="accent1" w:themeShade="7F"/>
      <w:sz w:val="24"/>
      <w:szCs w:val="24"/>
    </w:rPr>
  </w:style>
  <w:style w:type="paragraph" w:customStyle="1" w:styleId="1xoverskrift">
    <w:name w:val="1x overskrift"/>
    <w:basedOn w:val="Heading1"/>
    <w:next w:val="Normal"/>
    <w:link w:val="1xoverskriftTegn"/>
    <w:qFormat/>
    <w:rsid w:val="0093136F"/>
    <w:pPr>
      <w:numPr>
        <w:numId w:val="10"/>
      </w:numPr>
      <w:spacing w:after="240" w:line="259" w:lineRule="auto"/>
    </w:pPr>
    <w:rPr>
      <w:sz w:val="32"/>
    </w:rPr>
  </w:style>
  <w:style w:type="character" w:customStyle="1" w:styleId="1xoverskriftTegn">
    <w:name w:val="1x overskrift Tegn"/>
    <w:basedOn w:val="Heading1Char"/>
    <w:link w:val="1xoverskrift"/>
    <w:rsid w:val="0093136F"/>
    <w:rPr>
      <w:rFonts w:ascii="Times New Roman" w:eastAsiaTheme="majorEastAsia" w:hAnsi="Times New Roman" w:cstheme="majorBidi"/>
      <w:b/>
      <w:sz w:val="32"/>
      <w:szCs w:val="32"/>
      <w:lang w:val="en-US"/>
    </w:rPr>
  </w:style>
  <w:style w:type="paragraph" w:styleId="TOC1">
    <w:name w:val="toc 1"/>
    <w:basedOn w:val="Normal"/>
    <w:next w:val="Normal"/>
    <w:autoRedefine/>
    <w:uiPriority w:val="39"/>
    <w:unhideWhenUsed/>
    <w:rsid w:val="00AE1163"/>
    <w:pPr>
      <w:tabs>
        <w:tab w:val="left" w:pos="440"/>
        <w:tab w:val="right" w:leader="dot" w:pos="9628"/>
      </w:tabs>
      <w:spacing w:before="0" w:after="100" w:line="259" w:lineRule="auto"/>
    </w:pPr>
  </w:style>
  <w:style w:type="character" w:styleId="Hyperlink">
    <w:name w:val="Hyperlink"/>
    <w:basedOn w:val="DefaultParagraphFont"/>
    <w:uiPriority w:val="99"/>
    <w:unhideWhenUsed/>
    <w:rsid w:val="00AE1163"/>
    <w:rPr>
      <w:color w:val="0563C1" w:themeColor="hyperlink"/>
      <w:u w:val="single"/>
    </w:rPr>
  </w:style>
  <w:style w:type="paragraph" w:styleId="TOC2">
    <w:name w:val="toc 2"/>
    <w:basedOn w:val="Normal"/>
    <w:next w:val="Normal"/>
    <w:autoRedefine/>
    <w:uiPriority w:val="39"/>
    <w:unhideWhenUsed/>
    <w:rsid w:val="00AE1163"/>
    <w:pPr>
      <w:spacing w:before="0" w:after="100" w:line="259" w:lineRule="auto"/>
      <w:ind w:left="240"/>
    </w:pPr>
  </w:style>
  <w:style w:type="paragraph" w:styleId="Header">
    <w:name w:val="header"/>
    <w:basedOn w:val="Normal"/>
    <w:link w:val="HeaderChar"/>
    <w:uiPriority w:val="99"/>
    <w:unhideWhenUsed/>
    <w:rsid w:val="00AE1163"/>
    <w:pPr>
      <w:tabs>
        <w:tab w:val="center" w:pos="4819"/>
        <w:tab w:val="right" w:pos="9638"/>
      </w:tabs>
      <w:spacing w:before="0" w:after="0" w:line="240" w:lineRule="auto"/>
    </w:pPr>
  </w:style>
  <w:style w:type="character" w:customStyle="1" w:styleId="HeaderChar">
    <w:name w:val="Header Char"/>
    <w:basedOn w:val="DefaultParagraphFont"/>
    <w:link w:val="Header"/>
    <w:uiPriority w:val="99"/>
    <w:rsid w:val="00AE1163"/>
    <w:rPr>
      <w:rFonts w:ascii="Times New Roman" w:hAnsi="Times New Roman"/>
      <w:sz w:val="24"/>
    </w:rPr>
  </w:style>
  <w:style w:type="paragraph" w:styleId="Footer">
    <w:name w:val="footer"/>
    <w:basedOn w:val="Normal"/>
    <w:link w:val="FooterChar"/>
    <w:uiPriority w:val="99"/>
    <w:unhideWhenUsed/>
    <w:rsid w:val="00AE1163"/>
    <w:pPr>
      <w:tabs>
        <w:tab w:val="center" w:pos="4819"/>
        <w:tab w:val="right" w:pos="9638"/>
      </w:tabs>
      <w:spacing w:before="0" w:after="0" w:line="240" w:lineRule="auto"/>
    </w:pPr>
  </w:style>
  <w:style w:type="character" w:customStyle="1" w:styleId="FooterChar">
    <w:name w:val="Footer Char"/>
    <w:basedOn w:val="DefaultParagraphFont"/>
    <w:link w:val="Footer"/>
    <w:uiPriority w:val="99"/>
    <w:rsid w:val="00AE1163"/>
    <w:rPr>
      <w:rFonts w:ascii="Times New Roman" w:hAnsi="Times New Roman"/>
      <w:sz w:val="24"/>
    </w:rPr>
  </w:style>
  <w:style w:type="paragraph" w:styleId="Bibliography">
    <w:name w:val="Bibliography"/>
    <w:basedOn w:val="Normal"/>
    <w:next w:val="Normal"/>
    <w:uiPriority w:val="37"/>
    <w:unhideWhenUsed/>
    <w:rsid w:val="00AE1163"/>
    <w:pPr>
      <w:spacing w:before="0" w:line="259" w:lineRule="auto"/>
    </w:pPr>
  </w:style>
  <w:style w:type="paragraph" w:styleId="TableofFigures">
    <w:name w:val="table of figures"/>
    <w:basedOn w:val="Normal"/>
    <w:next w:val="Normal"/>
    <w:uiPriority w:val="99"/>
    <w:unhideWhenUsed/>
    <w:rsid w:val="00AE1163"/>
    <w:pPr>
      <w:spacing w:before="0" w:after="0" w:line="259" w:lineRule="auto"/>
      <w:ind w:left="480" w:hanging="480"/>
    </w:pPr>
    <w:rPr>
      <w:rFonts w:asciiTheme="minorHAnsi" w:hAnsiTheme="minorHAnsi"/>
      <w:caps/>
      <w:sz w:val="20"/>
      <w:szCs w:val="20"/>
    </w:rPr>
  </w:style>
  <w:style w:type="table" w:styleId="TableGrid">
    <w:name w:val="Table Grid"/>
    <w:basedOn w:val="TableNormal"/>
    <w:uiPriority w:val="39"/>
    <w:rsid w:val="00AE1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E1163"/>
    <w:pPr>
      <w:spacing w:line="259" w:lineRule="auto"/>
      <w:outlineLvl w:val="9"/>
    </w:pPr>
    <w:rPr>
      <w:rFonts w:asciiTheme="majorHAnsi" w:hAnsiTheme="majorHAnsi"/>
      <w:b w:val="0"/>
      <w:color w:val="2E74B5" w:themeColor="accent1" w:themeShade="BF"/>
      <w:sz w:val="32"/>
      <w:lang w:eastAsia="da-DK"/>
    </w:rPr>
  </w:style>
  <w:style w:type="paragraph" w:styleId="TOC3">
    <w:name w:val="toc 3"/>
    <w:basedOn w:val="Normal"/>
    <w:next w:val="Normal"/>
    <w:autoRedefine/>
    <w:uiPriority w:val="39"/>
    <w:unhideWhenUsed/>
    <w:rsid w:val="00AE1163"/>
    <w:pPr>
      <w:spacing w:before="0" w:after="100" w:line="259" w:lineRule="auto"/>
      <w:ind w:left="440"/>
    </w:pPr>
    <w:rPr>
      <w:rFonts w:asciiTheme="minorHAnsi" w:eastAsiaTheme="minorEastAsia" w:hAnsiTheme="minorHAnsi" w:cs="Times New Roman"/>
      <w:sz w:val="22"/>
      <w:lang w:eastAsia="da-DK"/>
    </w:rPr>
  </w:style>
  <w:style w:type="table" w:styleId="TableGridLight">
    <w:name w:val="Grid Table Light"/>
    <w:basedOn w:val="TableNormal"/>
    <w:uiPriority w:val="40"/>
    <w:rsid w:val="00AE11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EB715F"/>
    <w:pPr>
      <w:spacing w:before="0"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EB715F"/>
    <w:rPr>
      <w:sz w:val="20"/>
      <w:szCs w:val="20"/>
    </w:rPr>
  </w:style>
  <w:style w:type="character" w:styleId="FootnoteReference">
    <w:name w:val="footnote reference"/>
    <w:basedOn w:val="DefaultParagraphFont"/>
    <w:uiPriority w:val="99"/>
    <w:semiHidden/>
    <w:unhideWhenUsed/>
    <w:rsid w:val="00EB715F"/>
    <w:rPr>
      <w:vertAlign w:val="superscript"/>
    </w:rPr>
  </w:style>
  <w:style w:type="paragraph" w:customStyle="1" w:styleId="Pa0">
    <w:name w:val="Pa0"/>
    <w:basedOn w:val="Normal"/>
    <w:next w:val="Normal"/>
    <w:uiPriority w:val="99"/>
    <w:rsid w:val="00525C4A"/>
    <w:pPr>
      <w:autoSpaceDE w:val="0"/>
      <w:autoSpaceDN w:val="0"/>
      <w:adjustRightInd w:val="0"/>
      <w:spacing w:before="0" w:after="0" w:line="200" w:lineRule="atLeast"/>
    </w:pPr>
    <w:rPr>
      <w:rFonts w:ascii="Palatino LT Std" w:hAnsi="Palatino LT Std"/>
      <w:szCs w:val="24"/>
    </w:rPr>
  </w:style>
  <w:style w:type="character" w:customStyle="1" w:styleId="A7">
    <w:name w:val="A7"/>
    <w:uiPriority w:val="99"/>
    <w:rsid w:val="00525C4A"/>
    <w:rPr>
      <w:rFonts w:cs="Palatino LT Std"/>
      <w:color w:val="000000"/>
      <w:sz w:val="14"/>
      <w:szCs w:val="14"/>
    </w:rPr>
  </w:style>
  <w:style w:type="character" w:styleId="Emphasis">
    <w:name w:val="Emphasis"/>
    <w:basedOn w:val="DefaultParagraphFont"/>
    <w:uiPriority w:val="20"/>
    <w:qFormat/>
    <w:rsid w:val="00525C4A"/>
    <w:rPr>
      <w:i/>
      <w:iCs/>
    </w:rPr>
  </w:style>
  <w:style w:type="character" w:customStyle="1" w:styleId="Ulstomtale1">
    <w:name w:val="Uløst omtale1"/>
    <w:basedOn w:val="DefaultParagraphFont"/>
    <w:uiPriority w:val="99"/>
    <w:semiHidden/>
    <w:unhideWhenUsed/>
    <w:rsid w:val="00525C4A"/>
    <w:rPr>
      <w:color w:val="808080"/>
      <w:shd w:val="clear" w:color="auto" w:fill="E6E6E6"/>
    </w:rPr>
  </w:style>
  <w:style w:type="character" w:styleId="FollowedHyperlink">
    <w:name w:val="FollowedHyperlink"/>
    <w:basedOn w:val="DefaultParagraphFont"/>
    <w:uiPriority w:val="99"/>
    <w:semiHidden/>
    <w:unhideWhenUsed/>
    <w:rsid w:val="00525C4A"/>
    <w:rPr>
      <w:color w:val="954F72" w:themeColor="followedHyperlink"/>
      <w:u w:val="single"/>
    </w:rPr>
  </w:style>
  <w:style w:type="character" w:styleId="CommentReference">
    <w:name w:val="annotation reference"/>
    <w:basedOn w:val="DefaultParagraphFont"/>
    <w:uiPriority w:val="99"/>
    <w:semiHidden/>
    <w:unhideWhenUsed/>
    <w:rsid w:val="007B19FF"/>
    <w:rPr>
      <w:sz w:val="16"/>
      <w:szCs w:val="16"/>
    </w:rPr>
  </w:style>
  <w:style w:type="paragraph" w:styleId="CommentText">
    <w:name w:val="annotation text"/>
    <w:basedOn w:val="Normal"/>
    <w:link w:val="CommentTextChar"/>
    <w:uiPriority w:val="99"/>
    <w:unhideWhenUsed/>
    <w:rsid w:val="007B19FF"/>
    <w:pPr>
      <w:spacing w:line="240" w:lineRule="auto"/>
    </w:pPr>
    <w:rPr>
      <w:sz w:val="20"/>
      <w:szCs w:val="20"/>
    </w:rPr>
  </w:style>
  <w:style w:type="character" w:customStyle="1" w:styleId="CommentTextChar">
    <w:name w:val="Comment Text Char"/>
    <w:basedOn w:val="DefaultParagraphFont"/>
    <w:link w:val="CommentText"/>
    <w:uiPriority w:val="99"/>
    <w:rsid w:val="007B19F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B19FF"/>
    <w:rPr>
      <w:b/>
      <w:bCs/>
    </w:rPr>
  </w:style>
  <w:style w:type="character" w:customStyle="1" w:styleId="CommentSubjectChar">
    <w:name w:val="Comment Subject Char"/>
    <w:basedOn w:val="CommentTextChar"/>
    <w:link w:val="CommentSubject"/>
    <w:uiPriority w:val="99"/>
    <w:semiHidden/>
    <w:rsid w:val="007B19FF"/>
    <w:rPr>
      <w:rFonts w:ascii="Times New Roman" w:hAnsi="Times New Roman"/>
      <w:b/>
      <w:bCs/>
      <w:sz w:val="20"/>
      <w:szCs w:val="20"/>
    </w:rPr>
  </w:style>
  <w:style w:type="paragraph" w:styleId="Revision">
    <w:name w:val="Revision"/>
    <w:hidden/>
    <w:uiPriority w:val="99"/>
    <w:semiHidden/>
    <w:rsid w:val="00942BBE"/>
    <w:pPr>
      <w:spacing w:after="0" w:line="240" w:lineRule="auto"/>
    </w:pPr>
    <w:rPr>
      <w:rFonts w:ascii="Times New Roman" w:hAnsi="Times New Roman"/>
      <w:sz w:val="24"/>
    </w:rPr>
  </w:style>
  <w:style w:type="table" w:styleId="GridTable1Light">
    <w:name w:val="Grid Table 1 Light"/>
    <w:basedOn w:val="TableNormal"/>
    <w:uiPriority w:val="46"/>
    <w:rsid w:val="00A32A8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727E5E"/>
    <w:pPr>
      <w:spacing w:before="100" w:beforeAutospacing="1" w:after="100" w:afterAutospacing="1" w:line="240" w:lineRule="auto"/>
    </w:pPr>
    <w:rPr>
      <w:rFonts w:eastAsia="Times New Roman" w:cs="Times New Roman"/>
      <w:szCs w:val="24"/>
      <w:lang w:eastAsia="da-DK"/>
    </w:rPr>
  </w:style>
  <w:style w:type="paragraph" w:customStyle="1" w:styleId="EndNoteBibliographyTitle">
    <w:name w:val="EndNote Bibliography Title"/>
    <w:basedOn w:val="Normal"/>
    <w:link w:val="EndNoteBibliographyTitleTegn"/>
    <w:rsid w:val="008C3E54"/>
    <w:pPr>
      <w:spacing w:after="0"/>
      <w:jc w:val="center"/>
    </w:pPr>
    <w:rPr>
      <w:rFonts w:cs="Times New Roman"/>
      <w:noProof/>
      <w:lang w:val="en-US"/>
    </w:rPr>
  </w:style>
  <w:style w:type="character" w:customStyle="1" w:styleId="EndNoteBibliographyTitleTegn">
    <w:name w:val="EndNote Bibliography Title Tegn"/>
    <w:basedOn w:val="DefaultParagraphFont"/>
    <w:link w:val="EndNoteBibliographyTitle"/>
    <w:rsid w:val="008C3E54"/>
    <w:rPr>
      <w:rFonts w:ascii="Times New Roman" w:hAnsi="Times New Roman" w:cs="Times New Roman"/>
      <w:noProof/>
      <w:sz w:val="24"/>
      <w:lang w:val="en-US"/>
    </w:rPr>
  </w:style>
  <w:style w:type="paragraph" w:customStyle="1" w:styleId="EndNoteBibliography">
    <w:name w:val="EndNote Bibliography"/>
    <w:basedOn w:val="Normal"/>
    <w:link w:val="EndNoteBibliographyTegn"/>
    <w:rsid w:val="008C3E54"/>
    <w:pPr>
      <w:spacing w:line="240" w:lineRule="auto"/>
    </w:pPr>
    <w:rPr>
      <w:rFonts w:cs="Times New Roman"/>
      <w:noProof/>
      <w:lang w:val="en-US"/>
    </w:rPr>
  </w:style>
  <w:style w:type="character" w:customStyle="1" w:styleId="EndNoteBibliographyTegn">
    <w:name w:val="EndNote Bibliography Tegn"/>
    <w:basedOn w:val="DefaultParagraphFont"/>
    <w:link w:val="EndNoteBibliography"/>
    <w:rsid w:val="008C3E54"/>
    <w:rPr>
      <w:rFonts w:ascii="Times New Roman" w:hAnsi="Times New Roman" w:cs="Times New Roman"/>
      <w:noProof/>
      <w:sz w:val="24"/>
      <w:lang w:val="en-US"/>
    </w:rPr>
  </w:style>
  <w:style w:type="character" w:styleId="Strong">
    <w:name w:val="Strong"/>
    <w:basedOn w:val="DefaultParagraphFont"/>
    <w:uiPriority w:val="22"/>
    <w:qFormat/>
    <w:rsid w:val="002A0654"/>
    <w:rPr>
      <w:b/>
      <w:bCs/>
    </w:rPr>
  </w:style>
  <w:style w:type="character" w:customStyle="1" w:styleId="property">
    <w:name w:val="property"/>
    <w:basedOn w:val="DefaultParagraphFont"/>
    <w:rsid w:val="002A0654"/>
  </w:style>
  <w:style w:type="character" w:styleId="LineNumber">
    <w:name w:val="line number"/>
    <w:basedOn w:val="DefaultParagraphFont"/>
    <w:uiPriority w:val="99"/>
    <w:semiHidden/>
    <w:unhideWhenUsed/>
    <w:rsid w:val="00BB6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430598">
      <w:bodyDiv w:val="1"/>
      <w:marLeft w:val="0"/>
      <w:marRight w:val="0"/>
      <w:marTop w:val="0"/>
      <w:marBottom w:val="0"/>
      <w:divBdr>
        <w:top w:val="none" w:sz="0" w:space="0" w:color="auto"/>
        <w:left w:val="none" w:sz="0" w:space="0" w:color="auto"/>
        <w:bottom w:val="none" w:sz="0" w:space="0" w:color="auto"/>
        <w:right w:val="none" w:sz="0" w:space="0" w:color="auto"/>
      </w:divBdr>
    </w:div>
    <w:div w:id="166408756">
      <w:bodyDiv w:val="1"/>
      <w:marLeft w:val="0"/>
      <w:marRight w:val="0"/>
      <w:marTop w:val="0"/>
      <w:marBottom w:val="0"/>
      <w:divBdr>
        <w:top w:val="none" w:sz="0" w:space="0" w:color="auto"/>
        <w:left w:val="none" w:sz="0" w:space="0" w:color="auto"/>
        <w:bottom w:val="none" w:sz="0" w:space="0" w:color="auto"/>
        <w:right w:val="none" w:sz="0" w:space="0" w:color="auto"/>
      </w:divBdr>
    </w:div>
    <w:div w:id="172493706">
      <w:bodyDiv w:val="1"/>
      <w:marLeft w:val="0"/>
      <w:marRight w:val="0"/>
      <w:marTop w:val="0"/>
      <w:marBottom w:val="0"/>
      <w:divBdr>
        <w:top w:val="none" w:sz="0" w:space="0" w:color="auto"/>
        <w:left w:val="none" w:sz="0" w:space="0" w:color="auto"/>
        <w:bottom w:val="none" w:sz="0" w:space="0" w:color="auto"/>
        <w:right w:val="none" w:sz="0" w:space="0" w:color="auto"/>
      </w:divBdr>
    </w:div>
    <w:div w:id="177693697">
      <w:bodyDiv w:val="1"/>
      <w:marLeft w:val="0"/>
      <w:marRight w:val="0"/>
      <w:marTop w:val="0"/>
      <w:marBottom w:val="0"/>
      <w:divBdr>
        <w:top w:val="none" w:sz="0" w:space="0" w:color="auto"/>
        <w:left w:val="none" w:sz="0" w:space="0" w:color="auto"/>
        <w:bottom w:val="none" w:sz="0" w:space="0" w:color="auto"/>
        <w:right w:val="none" w:sz="0" w:space="0" w:color="auto"/>
      </w:divBdr>
    </w:div>
    <w:div w:id="189148156">
      <w:bodyDiv w:val="1"/>
      <w:marLeft w:val="0"/>
      <w:marRight w:val="0"/>
      <w:marTop w:val="0"/>
      <w:marBottom w:val="0"/>
      <w:divBdr>
        <w:top w:val="none" w:sz="0" w:space="0" w:color="auto"/>
        <w:left w:val="none" w:sz="0" w:space="0" w:color="auto"/>
        <w:bottom w:val="none" w:sz="0" w:space="0" w:color="auto"/>
        <w:right w:val="none" w:sz="0" w:space="0" w:color="auto"/>
      </w:divBdr>
    </w:div>
    <w:div w:id="191378942">
      <w:bodyDiv w:val="1"/>
      <w:marLeft w:val="0"/>
      <w:marRight w:val="0"/>
      <w:marTop w:val="0"/>
      <w:marBottom w:val="0"/>
      <w:divBdr>
        <w:top w:val="none" w:sz="0" w:space="0" w:color="auto"/>
        <w:left w:val="none" w:sz="0" w:space="0" w:color="auto"/>
        <w:bottom w:val="none" w:sz="0" w:space="0" w:color="auto"/>
        <w:right w:val="none" w:sz="0" w:space="0" w:color="auto"/>
      </w:divBdr>
    </w:div>
    <w:div w:id="235825851">
      <w:bodyDiv w:val="1"/>
      <w:marLeft w:val="0"/>
      <w:marRight w:val="0"/>
      <w:marTop w:val="0"/>
      <w:marBottom w:val="0"/>
      <w:divBdr>
        <w:top w:val="none" w:sz="0" w:space="0" w:color="auto"/>
        <w:left w:val="none" w:sz="0" w:space="0" w:color="auto"/>
        <w:bottom w:val="none" w:sz="0" w:space="0" w:color="auto"/>
        <w:right w:val="none" w:sz="0" w:space="0" w:color="auto"/>
      </w:divBdr>
    </w:div>
    <w:div w:id="270011468">
      <w:bodyDiv w:val="1"/>
      <w:marLeft w:val="0"/>
      <w:marRight w:val="0"/>
      <w:marTop w:val="0"/>
      <w:marBottom w:val="0"/>
      <w:divBdr>
        <w:top w:val="none" w:sz="0" w:space="0" w:color="auto"/>
        <w:left w:val="none" w:sz="0" w:space="0" w:color="auto"/>
        <w:bottom w:val="none" w:sz="0" w:space="0" w:color="auto"/>
        <w:right w:val="none" w:sz="0" w:space="0" w:color="auto"/>
      </w:divBdr>
    </w:div>
    <w:div w:id="341712923">
      <w:bodyDiv w:val="1"/>
      <w:marLeft w:val="0"/>
      <w:marRight w:val="0"/>
      <w:marTop w:val="0"/>
      <w:marBottom w:val="0"/>
      <w:divBdr>
        <w:top w:val="none" w:sz="0" w:space="0" w:color="auto"/>
        <w:left w:val="none" w:sz="0" w:space="0" w:color="auto"/>
        <w:bottom w:val="none" w:sz="0" w:space="0" w:color="auto"/>
        <w:right w:val="none" w:sz="0" w:space="0" w:color="auto"/>
      </w:divBdr>
    </w:div>
    <w:div w:id="372458738">
      <w:bodyDiv w:val="1"/>
      <w:marLeft w:val="0"/>
      <w:marRight w:val="0"/>
      <w:marTop w:val="0"/>
      <w:marBottom w:val="0"/>
      <w:divBdr>
        <w:top w:val="none" w:sz="0" w:space="0" w:color="auto"/>
        <w:left w:val="none" w:sz="0" w:space="0" w:color="auto"/>
        <w:bottom w:val="none" w:sz="0" w:space="0" w:color="auto"/>
        <w:right w:val="none" w:sz="0" w:space="0" w:color="auto"/>
      </w:divBdr>
    </w:div>
    <w:div w:id="395857149">
      <w:bodyDiv w:val="1"/>
      <w:marLeft w:val="0"/>
      <w:marRight w:val="0"/>
      <w:marTop w:val="0"/>
      <w:marBottom w:val="0"/>
      <w:divBdr>
        <w:top w:val="none" w:sz="0" w:space="0" w:color="auto"/>
        <w:left w:val="none" w:sz="0" w:space="0" w:color="auto"/>
        <w:bottom w:val="none" w:sz="0" w:space="0" w:color="auto"/>
        <w:right w:val="none" w:sz="0" w:space="0" w:color="auto"/>
      </w:divBdr>
    </w:div>
    <w:div w:id="448623445">
      <w:bodyDiv w:val="1"/>
      <w:marLeft w:val="0"/>
      <w:marRight w:val="0"/>
      <w:marTop w:val="0"/>
      <w:marBottom w:val="0"/>
      <w:divBdr>
        <w:top w:val="none" w:sz="0" w:space="0" w:color="auto"/>
        <w:left w:val="none" w:sz="0" w:space="0" w:color="auto"/>
        <w:bottom w:val="none" w:sz="0" w:space="0" w:color="auto"/>
        <w:right w:val="none" w:sz="0" w:space="0" w:color="auto"/>
      </w:divBdr>
    </w:div>
    <w:div w:id="460923894">
      <w:bodyDiv w:val="1"/>
      <w:marLeft w:val="0"/>
      <w:marRight w:val="0"/>
      <w:marTop w:val="0"/>
      <w:marBottom w:val="0"/>
      <w:divBdr>
        <w:top w:val="none" w:sz="0" w:space="0" w:color="auto"/>
        <w:left w:val="none" w:sz="0" w:space="0" w:color="auto"/>
        <w:bottom w:val="none" w:sz="0" w:space="0" w:color="auto"/>
        <w:right w:val="none" w:sz="0" w:space="0" w:color="auto"/>
      </w:divBdr>
    </w:div>
    <w:div w:id="491023149">
      <w:bodyDiv w:val="1"/>
      <w:marLeft w:val="0"/>
      <w:marRight w:val="0"/>
      <w:marTop w:val="0"/>
      <w:marBottom w:val="0"/>
      <w:divBdr>
        <w:top w:val="none" w:sz="0" w:space="0" w:color="auto"/>
        <w:left w:val="none" w:sz="0" w:space="0" w:color="auto"/>
        <w:bottom w:val="none" w:sz="0" w:space="0" w:color="auto"/>
        <w:right w:val="none" w:sz="0" w:space="0" w:color="auto"/>
      </w:divBdr>
    </w:div>
    <w:div w:id="512914982">
      <w:bodyDiv w:val="1"/>
      <w:marLeft w:val="0"/>
      <w:marRight w:val="0"/>
      <w:marTop w:val="0"/>
      <w:marBottom w:val="0"/>
      <w:divBdr>
        <w:top w:val="none" w:sz="0" w:space="0" w:color="auto"/>
        <w:left w:val="none" w:sz="0" w:space="0" w:color="auto"/>
        <w:bottom w:val="none" w:sz="0" w:space="0" w:color="auto"/>
        <w:right w:val="none" w:sz="0" w:space="0" w:color="auto"/>
      </w:divBdr>
    </w:div>
    <w:div w:id="553734334">
      <w:bodyDiv w:val="1"/>
      <w:marLeft w:val="0"/>
      <w:marRight w:val="0"/>
      <w:marTop w:val="0"/>
      <w:marBottom w:val="0"/>
      <w:divBdr>
        <w:top w:val="none" w:sz="0" w:space="0" w:color="auto"/>
        <w:left w:val="none" w:sz="0" w:space="0" w:color="auto"/>
        <w:bottom w:val="none" w:sz="0" w:space="0" w:color="auto"/>
        <w:right w:val="none" w:sz="0" w:space="0" w:color="auto"/>
      </w:divBdr>
    </w:div>
    <w:div w:id="565337192">
      <w:bodyDiv w:val="1"/>
      <w:marLeft w:val="0"/>
      <w:marRight w:val="0"/>
      <w:marTop w:val="0"/>
      <w:marBottom w:val="0"/>
      <w:divBdr>
        <w:top w:val="none" w:sz="0" w:space="0" w:color="auto"/>
        <w:left w:val="none" w:sz="0" w:space="0" w:color="auto"/>
        <w:bottom w:val="none" w:sz="0" w:space="0" w:color="auto"/>
        <w:right w:val="none" w:sz="0" w:space="0" w:color="auto"/>
      </w:divBdr>
    </w:div>
    <w:div w:id="628779094">
      <w:bodyDiv w:val="1"/>
      <w:marLeft w:val="0"/>
      <w:marRight w:val="0"/>
      <w:marTop w:val="0"/>
      <w:marBottom w:val="0"/>
      <w:divBdr>
        <w:top w:val="none" w:sz="0" w:space="0" w:color="auto"/>
        <w:left w:val="none" w:sz="0" w:space="0" w:color="auto"/>
        <w:bottom w:val="none" w:sz="0" w:space="0" w:color="auto"/>
        <w:right w:val="none" w:sz="0" w:space="0" w:color="auto"/>
      </w:divBdr>
    </w:div>
    <w:div w:id="655181348">
      <w:bodyDiv w:val="1"/>
      <w:marLeft w:val="0"/>
      <w:marRight w:val="0"/>
      <w:marTop w:val="0"/>
      <w:marBottom w:val="0"/>
      <w:divBdr>
        <w:top w:val="none" w:sz="0" w:space="0" w:color="auto"/>
        <w:left w:val="none" w:sz="0" w:space="0" w:color="auto"/>
        <w:bottom w:val="none" w:sz="0" w:space="0" w:color="auto"/>
        <w:right w:val="none" w:sz="0" w:space="0" w:color="auto"/>
      </w:divBdr>
    </w:div>
    <w:div w:id="720323717">
      <w:bodyDiv w:val="1"/>
      <w:marLeft w:val="0"/>
      <w:marRight w:val="0"/>
      <w:marTop w:val="0"/>
      <w:marBottom w:val="0"/>
      <w:divBdr>
        <w:top w:val="none" w:sz="0" w:space="0" w:color="auto"/>
        <w:left w:val="none" w:sz="0" w:space="0" w:color="auto"/>
        <w:bottom w:val="none" w:sz="0" w:space="0" w:color="auto"/>
        <w:right w:val="none" w:sz="0" w:space="0" w:color="auto"/>
      </w:divBdr>
    </w:div>
    <w:div w:id="731122341">
      <w:bodyDiv w:val="1"/>
      <w:marLeft w:val="0"/>
      <w:marRight w:val="0"/>
      <w:marTop w:val="0"/>
      <w:marBottom w:val="0"/>
      <w:divBdr>
        <w:top w:val="none" w:sz="0" w:space="0" w:color="auto"/>
        <w:left w:val="none" w:sz="0" w:space="0" w:color="auto"/>
        <w:bottom w:val="none" w:sz="0" w:space="0" w:color="auto"/>
        <w:right w:val="none" w:sz="0" w:space="0" w:color="auto"/>
      </w:divBdr>
    </w:div>
    <w:div w:id="804393067">
      <w:bodyDiv w:val="1"/>
      <w:marLeft w:val="0"/>
      <w:marRight w:val="0"/>
      <w:marTop w:val="0"/>
      <w:marBottom w:val="0"/>
      <w:divBdr>
        <w:top w:val="none" w:sz="0" w:space="0" w:color="auto"/>
        <w:left w:val="none" w:sz="0" w:space="0" w:color="auto"/>
        <w:bottom w:val="none" w:sz="0" w:space="0" w:color="auto"/>
        <w:right w:val="none" w:sz="0" w:space="0" w:color="auto"/>
      </w:divBdr>
    </w:div>
    <w:div w:id="821193882">
      <w:bodyDiv w:val="1"/>
      <w:marLeft w:val="0"/>
      <w:marRight w:val="0"/>
      <w:marTop w:val="0"/>
      <w:marBottom w:val="0"/>
      <w:divBdr>
        <w:top w:val="none" w:sz="0" w:space="0" w:color="auto"/>
        <w:left w:val="none" w:sz="0" w:space="0" w:color="auto"/>
        <w:bottom w:val="none" w:sz="0" w:space="0" w:color="auto"/>
        <w:right w:val="none" w:sz="0" w:space="0" w:color="auto"/>
      </w:divBdr>
    </w:div>
    <w:div w:id="855968440">
      <w:bodyDiv w:val="1"/>
      <w:marLeft w:val="0"/>
      <w:marRight w:val="0"/>
      <w:marTop w:val="0"/>
      <w:marBottom w:val="0"/>
      <w:divBdr>
        <w:top w:val="none" w:sz="0" w:space="0" w:color="auto"/>
        <w:left w:val="none" w:sz="0" w:space="0" w:color="auto"/>
        <w:bottom w:val="none" w:sz="0" w:space="0" w:color="auto"/>
        <w:right w:val="none" w:sz="0" w:space="0" w:color="auto"/>
      </w:divBdr>
    </w:div>
    <w:div w:id="894702286">
      <w:bodyDiv w:val="1"/>
      <w:marLeft w:val="0"/>
      <w:marRight w:val="0"/>
      <w:marTop w:val="0"/>
      <w:marBottom w:val="0"/>
      <w:divBdr>
        <w:top w:val="none" w:sz="0" w:space="0" w:color="auto"/>
        <w:left w:val="none" w:sz="0" w:space="0" w:color="auto"/>
        <w:bottom w:val="none" w:sz="0" w:space="0" w:color="auto"/>
        <w:right w:val="none" w:sz="0" w:space="0" w:color="auto"/>
      </w:divBdr>
    </w:div>
    <w:div w:id="1091589715">
      <w:bodyDiv w:val="1"/>
      <w:marLeft w:val="0"/>
      <w:marRight w:val="0"/>
      <w:marTop w:val="0"/>
      <w:marBottom w:val="0"/>
      <w:divBdr>
        <w:top w:val="none" w:sz="0" w:space="0" w:color="auto"/>
        <w:left w:val="none" w:sz="0" w:space="0" w:color="auto"/>
        <w:bottom w:val="none" w:sz="0" w:space="0" w:color="auto"/>
        <w:right w:val="none" w:sz="0" w:space="0" w:color="auto"/>
      </w:divBdr>
    </w:div>
    <w:div w:id="1126002300">
      <w:bodyDiv w:val="1"/>
      <w:marLeft w:val="0"/>
      <w:marRight w:val="0"/>
      <w:marTop w:val="0"/>
      <w:marBottom w:val="0"/>
      <w:divBdr>
        <w:top w:val="none" w:sz="0" w:space="0" w:color="auto"/>
        <w:left w:val="none" w:sz="0" w:space="0" w:color="auto"/>
        <w:bottom w:val="none" w:sz="0" w:space="0" w:color="auto"/>
        <w:right w:val="none" w:sz="0" w:space="0" w:color="auto"/>
      </w:divBdr>
    </w:div>
    <w:div w:id="1148980083">
      <w:bodyDiv w:val="1"/>
      <w:marLeft w:val="0"/>
      <w:marRight w:val="0"/>
      <w:marTop w:val="0"/>
      <w:marBottom w:val="0"/>
      <w:divBdr>
        <w:top w:val="none" w:sz="0" w:space="0" w:color="auto"/>
        <w:left w:val="none" w:sz="0" w:space="0" w:color="auto"/>
        <w:bottom w:val="none" w:sz="0" w:space="0" w:color="auto"/>
        <w:right w:val="none" w:sz="0" w:space="0" w:color="auto"/>
      </w:divBdr>
    </w:div>
    <w:div w:id="1323775888">
      <w:bodyDiv w:val="1"/>
      <w:marLeft w:val="0"/>
      <w:marRight w:val="0"/>
      <w:marTop w:val="0"/>
      <w:marBottom w:val="0"/>
      <w:divBdr>
        <w:top w:val="none" w:sz="0" w:space="0" w:color="auto"/>
        <w:left w:val="none" w:sz="0" w:space="0" w:color="auto"/>
        <w:bottom w:val="none" w:sz="0" w:space="0" w:color="auto"/>
        <w:right w:val="none" w:sz="0" w:space="0" w:color="auto"/>
      </w:divBdr>
    </w:div>
    <w:div w:id="1346251723">
      <w:bodyDiv w:val="1"/>
      <w:marLeft w:val="0"/>
      <w:marRight w:val="0"/>
      <w:marTop w:val="0"/>
      <w:marBottom w:val="0"/>
      <w:divBdr>
        <w:top w:val="none" w:sz="0" w:space="0" w:color="auto"/>
        <w:left w:val="none" w:sz="0" w:space="0" w:color="auto"/>
        <w:bottom w:val="none" w:sz="0" w:space="0" w:color="auto"/>
        <w:right w:val="none" w:sz="0" w:space="0" w:color="auto"/>
      </w:divBdr>
    </w:div>
    <w:div w:id="1348168914">
      <w:bodyDiv w:val="1"/>
      <w:marLeft w:val="0"/>
      <w:marRight w:val="0"/>
      <w:marTop w:val="0"/>
      <w:marBottom w:val="0"/>
      <w:divBdr>
        <w:top w:val="none" w:sz="0" w:space="0" w:color="auto"/>
        <w:left w:val="none" w:sz="0" w:space="0" w:color="auto"/>
        <w:bottom w:val="none" w:sz="0" w:space="0" w:color="auto"/>
        <w:right w:val="none" w:sz="0" w:space="0" w:color="auto"/>
      </w:divBdr>
    </w:div>
    <w:div w:id="1350717947">
      <w:bodyDiv w:val="1"/>
      <w:marLeft w:val="0"/>
      <w:marRight w:val="0"/>
      <w:marTop w:val="0"/>
      <w:marBottom w:val="0"/>
      <w:divBdr>
        <w:top w:val="none" w:sz="0" w:space="0" w:color="auto"/>
        <w:left w:val="none" w:sz="0" w:space="0" w:color="auto"/>
        <w:bottom w:val="none" w:sz="0" w:space="0" w:color="auto"/>
        <w:right w:val="none" w:sz="0" w:space="0" w:color="auto"/>
      </w:divBdr>
    </w:div>
    <w:div w:id="1365523071">
      <w:bodyDiv w:val="1"/>
      <w:marLeft w:val="0"/>
      <w:marRight w:val="0"/>
      <w:marTop w:val="0"/>
      <w:marBottom w:val="0"/>
      <w:divBdr>
        <w:top w:val="none" w:sz="0" w:space="0" w:color="auto"/>
        <w:left w:val="none" w:sz="0" w:space="0" w:color="auto"/>
        <w:bottom w:val="none" w:sz="0" w:space="0" w:color="auto"/>
        <w:right w:val="none" w:sz="0" w:space="0" w:color="auto"/>
      </w:divBdr>
    </w:div>
    <w:div w:id="1404790527">
      <w:bodyDiv w:val="1"/>
      <w:marLeft w:val="0"/>
      <w:marRight w:val="0"/>
      <w:marTop w:val="0"/>
      <w:marBottom w:val="0"/>
      <w:divBdr>
        <w:top w:val="none" w:sz="0" w:space="0" w:color="auto"/>
        <w:left w:val="none" w:sz="0" w:space="0" w:color="auto"/>
        <w:bottom w:val="none" w:sz="0" w:space="0" w:color="auto"/>
        <w:right w:val="none" w:sz="0" w:space="0" w:color="auto"/>
      </w:divBdr>
    </w:div>
    <w:div w:id="1411391913">
      <w:bodyDiv w:val="1"/>
      <w:marLeft w:val="0"/>
      <w:marRight w:val="0"/>
      <w:marTop w:val="0"/>
      <w:marBottom w:val="0"/>
      <w:divBdr>
        <w:top w:val="none" w:sz="0" w:space="0" w:color="auto"/>
        <w:left w:val="none" w:sz="0" w:space="0" w:color="auto"/>
        <w:bottom w:val="none" w:sz="0" w:space="0" w:color="auto"/>
        <w:right w:val="none" w:sz="0" w:space="0" w:color="auto"/>
      </w:divBdr>
    </w:div>
    <w:div w:id="1424716194">
      <w:bodyDiv w:val="1"/>
      <w:marLeft w:val="0"/>
      <w:marRight w:val="0"/>
      <w:marTop w:val="0"/>
      <w:marBottom w:val="0"/>
      <w:divBdr>
        <w:top w:val="none" w:sz="0" w:space="0" w:color="auto"/>
        <w:left w:val="none" w:sz="0" w:space="0" w:color="auto"/>
        <w:bottom w:val="none" w:sz="0" w:space="0" w:color="auto"/>
        <w:right w:val="none" w:sz="0" w:space="0" w:color="auto"/>
      </w:divBdr>
    </w:div>
    <w:div w:id="1538809606">
      <w:bodyDiv w:val="1"/>
      <w:marLeft w:val="0"/>
      <w:marRight w:val="0"/>
      <w:marTop w:val="0"/>
      <w:marBottom w:val="0"/>
      <w:divBdr>
        <w:top w:val="none" w:sz="0" w:space="0" w:color="auto"/>
        <w:left w:val="none" w:sz="0" w:space="0" w:color="auto"/>
        <w:bottom w:val="none" w:sz="0" w:space="0" w:color="auto"/>
        <w:right w:val="none" w:sz="0" w:space="0" w:color="auto"/>
      </w:divBdr>
    </w:div>
    <w:div w:id="1565677720">
      <w:bodyDiv w:val="1"/>
      <w:marLeft w:val="0"/>
      <w:marRight w:val="0"/>
      <w:marTop w:val="0"/>
      <w:marBottom w:val="0"/>
      <w:divBdr>
        <w:top w:val="none" w:sz="0" w:space="0" w:color="auto"/>
        <w:left w:val="none" w:sz="0" w:space="0" w:color="auto"/>
        <w:bottom w:val="none" w:sz="0" w:space="0" w:color="auto"/>
        <w:right w:val="none" w:sz="0" w:space="0" w:color="auto"/>
      </w:divBdr>
    </w:div>
    <w:div w:id="1645619562">
      <w:bodyDiv w:val="1"/>
      <w:marLeft w:val="0"/>
      <w:marRight w:val="0"/>
      <w:marTop w:val="0"/>
      <w:marBottom w:val="0"/>
      <w:divBdr>
        <w:top w:val="none" w:sz="0" w:space="0" w:color="auto"/>
        <w:left w:val="none" w:sz="0" w:space="0" w:color="auto"/>
        <w:bottom w:val="none" w:sz="0" w:space="0" w:color="auto"/>
        <w:right w:val="none" w:sz="0" w:space="0" w:color="auto"/>
      </w:divBdr>
    </w:div>
    <w:div w:id="1670139368">
      <w:bodyDiv w:val="1"/>
      <w:marLeft w:val="0"/>
      <w:marRight w:val="0"/>
      <w:marTop w:val="0"/>
      <w:marBottom w:val="0"/>
      <w:divBdr>
        <w:top w:val="none" w:sz="0" w:space="0" w:color="auto"/>
        <w:left w:val="none" w:sz="0" w:space="0" w:color="auto"/>
        <w:bottom w:val="none" w:sz="0" w:space="0" w:color="auto"/>
        <w:right w:val="none" w:sz="0" w:space="0" w:color="auto"/>
      </w:divBdr>
    </w:div>
    <w:div w:id="1673683424">
      <w:bodyDiv w:val="1"/>
      <w:marLeft w:val="0"/>
      <w:marRight w:val="0"/>
      <w:marTop w:val="0"/>
      <w:marBottom w:val="0"/>
      <w:divBdr>
        <w:top w:val="none" w:sz="0" w:space="0" w:color="auto"/>
        <w:left w:val="none" w:sz="0" w:space="0" w:color="auto"/>
        <w:bottom w:val="none" w:sz="0" w:space="0" w:color="auto"/>
        <w:right w:val="none" w:sz="0" w:space="0" w:color="auto"/>
      </w:divBdr>
    </w:div>
    <w:div w:id="1690183154">
      <w:bodyDiv w:val="1"/>
      <w:marLeft w:val="0"/>
      <w:marRight w:val="0"/>
      <w:marTop w:val="0"/>
      <w:marBottom w:val="0"/>
      <w:divBdr>
        <w:top w:val="none" w:sz="0" w:space="0" w:color="auto"/>
        <w:left w:val="none" w:sz="0" w:space="0" w:color="auto"/>
        <w:bottom w:val="none" w:sz="0" w:space="0" w:color="auto"/>
        <w:right w:val="none" w:sz="0" w:space="0" w:color="auto"/>
      </w:divBdr>
    </w:div>
    <w:div w:id="1744060368">
      <w:bodyDiv w:val="1"/>
      <w:marLeft w:val="0"/>
      <w:marRight w:val="0"/>
      <w:marTop w:val="0"/>
      <w:marBottom w:val="0"/>
      <w:divBdr>
        <w:top w:val="none" w:sz="0" w:space="0" w:color="auto"/>
        <w:left w:val="none" w:sz="0" w:space="0" w:color="auto"/>
        <w:bottom w:val="none" w:sz="0" w:space="0" w:color="auto"/>
        <w:right w:val="none" w:sz="0" w:space="0" w:color="auto"/>
      </w:divBdr>
    </w:div>
    <w:div w:id="1783108393">
      <w:bodyDiv w:val="1"/>
      <w:marLeft w:val="0"/>
      <w:marRight w:val="0"/>
      <w:marTop w:val="0"/>
      <w:marBottom w:val="0"/>
      <w:divBdr>
        <w:top w:val="none" w:sz="0" w:space="0" w:color="auto"/>
        <w:left w:val="none" w:sz="0" w:space="0" w:color="auto"/>
        <w:bottom w:val="none" w:sz="0" w:space="0" w:color="auto"/>
        <w:right w:val="none" w:sz="0" w:space="0" w:color="auto"/>
      </w:divBdr>
    </w:div>
    <w:div w:id="1802652673">
      <w:bodyDiv w:val="1"/>
      <w:marLeft w:val="0"/>
      <w:marRight w:val="0"/>
      <w:marTop w:val="0"/>
      <w:marBottom w:val="0"/>
      <w:divBdr>
        <w:top w:val="none" w:sz="0" w:space="0" w:color="auto"/>
        <w:left w:val="none" w:sz="0" w:space="0" w:color="auto"/>
        <w:bottom w:val="none" w:sz="0" w:space="0" w:color="auto"/>
        <w:right w:val="none" w:sz="0" w:space="0" w:color="auto"/>
      </w:divBdr>
    </w:div>
    <w:div w:id="1838033253">
      <w:bodyDiv w:val="1"/>
      <w:marLeft w:val="0"/>
      <w:marRight w:val="0"/>
      <w:marTop w:val="0"/>
      <w:marBottom w:val="0"/>
      <w:divBdr>
        <w:top w:val="none" w:sz="0" w:space="0" w:color="auto"/>
        <w:left w:val="none" w:sz="0" w:space="0" w:color="auto"/>
        <w:bottom w:val="none" w:sz="0" w:space="0" w:color="auto"/>
        <w:right w:val="none" w:sz="0" w:space="0" w:color="auto"/>
      </w:divBdr>
    </w:div>
    <w:div w:id="1846437007">
      <w:bodyDiv w:val="1"/>
      <w:marLeft w:val="0"/>
      <w:marRight w:val="0"/>
      <w:marTop w:val="0"/>
      <w:marBottom w:val="0"/>
      <w:divBdr>
        <w:top w:val="none" w:sz="0" w:space="0" w:color="auto"/>
        <w:left w:val="none" w:sz="0" w:space="0" w:color="auto"/>
        <w:bottom w:val="none" w:sz="0" w:space="0" w:color="auto"/>
        <w:right w:val="none" w:sz="0" w:space="0" w:color="auto"/>
      </w:divBdr>
    </w:div>
    <w:div w:id="1901473622">
      <w:bodyDiv w:val="1"/>
      <w:marLeft w:val="0"/>
      <w:marRight w:val="0"/>
      <w:marTop w:val="0"/>
      <w:marBottom w:val="0"/>
      <w:divBdr>
        <w:top w:val="none" w:sz="0" w:space="0" w:color="auto"/>
        <w:left w:val="none" w:sz="0" w:space="0" w:color="auto"/>
        <w:bottom w:val="none" w:sz="0" w:space="0" w:color="auto"/>
        <w:right w:val="none" w:sz="0" w:space="0" w:color="auto"/>
      </w:divBdr>
    </w:div>
    <w:div w:id="1928659400">
      <w:bodyDiv w:val="1"/>
      <w:marLeft w:val="0"/>
      <w:marRight w:val="0"/>
      <w:marTop w:val="0"/>
      <w:marBottom w:val="0"/>
      <w:divBdr>
        <w:top w:val="none" w:sz="0" w:space="0" w:color="auto"/>
        <w:left w:val="none" w:sz="0" w:space="0" w:color="auto"/>
        <w:bottom w:val="none" w:sz="0" w:space="0" w:color="auto"/>
        <w:right w:val="none" w:sz="0" w:space="0" w:color="auto"/>
      </w:divBdr>
    </w:div>
    <w:div w:id="1934242010">
      <w:bodyDiv w:val="1"/>
      <w:marLeft w:val="0"/>
      <w:marRight w:val="0"/>
      <w:marTop w:val="0"/>
      <w:marBottom w:val="0"/>
      <w:divBdr>
        <w:top w:val="none" w:sz="0" w:space="0" w:color="auto"/>
        <w:left w:val="none" w:sz="0" w:space="0" w:color="auto"/>
        <w:bottom w:val="none" w:sz="0" w:space="0" w:color="auto"/>
        <w:right w:val="none" w:sz="0" w:space="0" w:color="auto"/>
      </w:divBdr>
    </w:div>
    <w:div w:id="2073650853">
      <w:bodyDiv w:val="1"/>
      <w:marLeft w:val="0"/>
      <w:marRight w:val="0"/>
      <w:marTop w:val="0"/>
      <w:marBottom w:val="0"/>
      <w:divBdr>
        <w:top w:val="none" w:sz="0" w:space="0" w:color="auto"/>
        <w:left w:val="none" w:sz="0" w:space="0" w:color="auto"/>
        <w:bottom w:val="none" w:sz="0" w:space="0" w:color="auto"/>
        <w:right w:val="none" w:sz="0" w:space="0" w:color="auto"/>
      </w:divBdr>
    </w:div>
    <w:div w:id="2100061406">
      <w:bodyDiv w:val="1"/>
      <w:marLeft w:val="0"/>
      <w:marRight w:val="0"/>
      <w:marTop w:val="0"/>
      <w:marBottom w:val="0"/>
      <w:divBdr>
        <w:top w:val="none" w:sz="0" w:space="0" w:color="auto"/>
        <w:left w:val="none" w:sz="0" w:space="0" w:color="auto"/>
        <w:bottom w:val="none" w:sz="0" w:space="0" w:color="auto"/>
        <w:right w:val="none" w:sz="0" w:space="0" w:color="auto"/>
      </w:divBdr>
    </w:div>
    <w:div w:id="2102093689">
      <w:bodyDiv w:val="1"/>
      <w:marLeft w:val="0"/>
      <w:marRight w:val="0"/>
      <w:marTop w:val="0"/>
      <w:marBottom w:val="0"/>
      <w:divBdr>
        <w:top w:val="none" w:sz="0" w:space="0" w:color="auto"/>
        <w:left w:val="none" w:sz="0" w:space="0" w:color="auto"/>
        <w:bottom w:val="none" w:sz="0" w:space="0" w:color="auto"/>
        <w:right w:val="none" w:sz="0" w:space="0" w:color="auto"/>
      </w:divBdr>
    </w:div>
    <w:div w:id="2143189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8509019E-B214-4618-8305-7200484CB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706</Words>
  <Characters>403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Serum Institut</Company>
  <LinksUpToDate>false</LinksUpToDate>
  <CharactersWithSpaces>4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ørzner</dc:creator>
  <cp:keywords/>
  <dc:description/>
  <cp:lastModifiedBy>Sarguna Sebastin R.</cp:lastModifiedBy>
  <cp:revision>5</cp:revision>
  <cp:lastPrinted>2020-11-02T15:00:00Z</cp:lastPrinted>
  <dcterms:created xsi:type="dcterms:W3CDTF">2021-04-20T08:32:00Z</dcterms:created>
  <dcterms:modified xsi:type="dcterms:W3CDTF">2021-05-2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cdf18b-9e95-3eb0-953f-6b088a18b8e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